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9CEE" w14:textId="5CBA5365" w:rsidR="00D03BB9" w:rsidRDefault="00554667" w:rsidP="00A9489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9489F">
        <w:rPr>
          <w:rFonts w:ascii="Times New Roman" w:hAnsi="Times New Roman" w:cs="Times New Roman"/>
          <w:b/>
          <w:bCs/>
          <w:sz w:val="28"/>
          <w:szCs w:val="28"/>
        </w:rPr>
        <w:t xml:space="preserve">Questionnaire for a child </w:t>
      </w:r>
      <w:r w:rsidR="00D03BB9">
        <w:rPr>
          <w:rFonts w:ascii="Times New Roman" w:hAnsi="Times New Roman" w:cs="Times New Roman"/>
          <w:b/>
          <w:bCs/>
          <w:sz w:val="28"/>
          <w:szCs w:val="28"/>
        </w:rPr>
        <w:t>six</w:t>
      </w:r>
      <w:r w:rsidR="00EA164F">
        <w:rPr>
          <w:rFonts w:ascii="Times New Roman" w:hAnsi="Times New Roman" w:cs="Times New Roman"/>
          <w:b/>
          <w:bCs/>
          <w:sz w:val="28"/>
          <w:szCs w:val="28"/>
        </w:rPr>
        <w:t xml:space="preserve"> years and below and their primary caregivers </w:t>
      </w:r>
      <w:r w:rsidR="00D03BB9">
        <w:rPr>
          <w:rFonts w:ascii="Times New Roman" w:hAnsi="Times New Roman" w:cs="Times New Roman"/>
          <w:b/>
          <w:bCs/>
          <w:sz w:val="28"/>
          <w:szCs w:val="28"/>
        </w:rPr>
        <w:t>for a study titled “</w:t>
      </w:r>
      <w:r w:rsidR="00A32124" w:rsidRPr="00A9489F">
        <w:rPr>
          <w:rFonts w:ascii="Times New Roman" w:hAnsi="Times New Roman" w:cs="Times New Roman"/>
          <w:b/>
          <w:bCs/>
          <w:sz w:val="28"/>
          <w:szCs w:val="28"/>
        </w:rPr>
        <w:t>Prevalence</w:t>
      </w:r>
      <w:r w:rsidR="00A9489F">
        <w:rPr>
          <w:rFonts w:ascii="Times New Roman" w:hAnsi="Times New Roman" w:cs="Times New Roman"/>
          <w:b/>
          <w:bCs/>
          <w:sz w:val="28"/>
          <w:szCs w:val="28"/>
        </w:rPr>
        <w:t xml:space="preserve"> and risk factor</w:t>
      </w:r>
      <w:r w:rsidR="00A32124" w:rsidRPr="00A9489F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D03BB9" w:rsidRPr="00D03BB9">
        <w:rPr>
          <w:rFonts w:ascii="Times New Roman" w:hAnsi="Times New Roman" w:cs="Times New Roman"/>
          <w:b/>
          <w:bCs/>
          <w:i/>
          <w:iCs/>
          <w:sz w:val="28"/>
          <w:szCs w:val="28"/>
        </w:rPr>
        <w:t>H</w:t>
      </w:r>
      <w:r w:rsidR="00A32124" w:rsidRPr="00D03BB9">
        <w:rPr>
          <w:rFonts w:ascii="Times New Roman" w:hAnsi="Times New Roman" w:cs="Times New Roman"/>
          <w:b/>
          <w:bCs/>
          <w:i/>
          <w:iCs/>
          <w:sz w:val="28"/>
          <w:szCs w:val="28"/>
        </w:rPr>
        <w:t>elicobacter pylori</w:t>
      </w:r>
      <w:r w:rsidR="00A9489F">
        <w:rPr>
          <w:rFonts w:ascii="Times New Roman" w:hAnsi="Times New Roman" w:cs="Times New Roman"/>
          <w:b/>
          <w:bCs/>
          <w:sz w:val="28"/>
          <w:szCs w:val="28"/>
        </w:rPr>
        <w:t xml:space="preserve"> infection among </w:t>
      </w:r>
      <w:r w:rsidR="00A32124" w:rsidRPr="00A9489F">
        <w:rPr>
          <w:rFonts w:ascii="Times New Roman" w:hAnsi="Times New Roman" w:cs="Times New Roman"/>
          <w:b/>
          <w:bCs/>
          <w:sz w:val="28"/>
          <w:szCs w:val="28"/>
        </w:rPr>
        <w:t xml:space="preserve">asymptomatic children in </w:t>
      </w:r>
      <w:r w:rsidR="008346A4">
        <w:rPr>
          <w:rFonts w:ascii="Times New Roman" w:hAnsi="Times New Roman" w:cs="Times New Roman"/>
          <w:b/>
          <w:bCs/>
          <w:sz w:val="28"/>
          <w:szCs w:val="28"/>
        </w:rPr>
        <w:t xml:space="preserve">Thimphu Dzongkhag </w:t>
      </w:r>
      <w:r w:rsidR="00A32124" w:rsidRPr="00A9489F">
        <w:rPr>
          <w:rFonts w:ascii="Times New Roman" w:hAnsi="Times New Roman" w:cs="Times New Roman"/>
          <w:b/>
          <w:bCs/>
          <w:sz w:val="28"/>
          <w:szCs w:val="28"/>
        </w:rPr>
        <w:t>Bhutan</w:t>
      </w:r>
      <w:r w:rsidR="00C734EE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72D9FFCB" w14:textId="3036FC38" w:rsidR="00071DDC" w:rsidRPr="00A9489F" w:rsidRDefault="00071DDC" w:rsidP="00071DDC">
      <w:pPr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>Date ___/____/____2023</w:t>
      </w:r>
      <w:r w:rsidRPr="00A9489F">
        <w:rPr>
          <w:rFonts w:ascii="Times New Roman" w:hAnsi="Times New Roman" w:cs="Times New Roman"/>
          <w:sz w:val="24"/>
          <w:szCs w:val="24"/>
        </w:rPr>
        <w:tab/>
      </w:r>
      <w:r w:rsidRPr="00A9489F">
        <w:rPr>
          <w:rFonts w:ascii="Times New Roman" w:hAnsi="Times New Roman" w:cs="Times New Roman"/>
          <w:sz w:val="24"/>
          <w:szCs w:val="24"/>
        </w:rPr>
        <w:tab/>
      </w:r>
      <w:r w:rsidRPr="00A9489F">
        <w:rPr>
          <w:rFonts w:ascii="Times New Roman" w:hAnsi="Times New Roman" w:cs="Times New Roman"/>
          <w:sz w:val="24"/>
          <w:szCs w:val="24"/>
        </w:rPr>
        <w:tab/>
      </w:r>
      <w:r w:rsidRPr="00A9489F">
        <w:rPr>
          <w:rFonts w:ascii="Times New Roman" w:hAnsi="Times New Roman" w:cs="Times New Roman"/>
          <w:sz w:val="24"/>
          <w:szCs w:val="24"/>
        </w:rPr>
        <w:tab/>
      </w:r>
      <w:r w:rsidRPr="00A9489F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A9489F">
        <w:rPr>
          <w:rFonts w:ascii="Times New Roman" w:hAnsi="Times New Roman" w:cs="Times New Roman"/>
          <w:sz w:val="24"/>
          <w:szCs w:val="24"/>
        </w:rPr>
        <w:t>Time:_</w:t>
      </w:r>
      <w:proofErr w:type="gramEnd"/>
      <w:r w:rsidRPr="00A9489F">
        <w:rPr>
          <w:rFonts w:ascii="Times New Roman" w:hAnsi="Times New Roman" w:cs="Times New Roman"/>
          <w:sz w:val="24"/>
          <w:szCs w:val="24"/>
        </w:rPr>
        <w:t>____AM</w:t>
      </w:r>
      <w:proofErr w:type="spellEnd"/>
      <w:r w:rsidRPr="00A9489F">
        <w:rPr>
          <w:rFonts w:ascii="Times New Roman" w:hAnsi="Times New Roman" w:cs="Times New Roman"/>
          <w:sz w:val="24"/>
          <w:szCs w:val="24"/>
        </w:rPr>
        <w:t xml:space="preserve"> / PM</w:t>
      </w:r>
    </w:p>
    <w:p w14:paraId="78517F83" w14:textId="547A9297" w:rsidR="003C22E9" w:rsidRPr="00A9489F" w:rsidRDefault="003C22E9" w:rsidP="003C22E9">
      <w:pPr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 xml:space="preserve"> No: </w:t>
      </w:r>
      <w:r w:rsidRPr="00A9489F">
        <w:rPr>
          <w:rFonts w:ascii="Times New Roman" w:hAnsi="Times New Roman" w:cs="Times New Roman"/>
          <w:sz w:val="24"/>
          <w:szCs w:val="24"/>
        </w:rPr>
        <w:t xml:space="preserve">___________________________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9489F">
        <w:rPr>
          <w:rFonts w:ascii="Times New Roman" w:hAnsi="Times New Roman" w:cs="Times New Roman"/>
          <w:sz w:val="24"/>
          <w:szCs w:val="24"/>
        </w:rPr>
        <w:t xml:space="preserve">contact </w:t>
      </w:r>
      <w:r>
        <w:rPr>
          <w:rFonts w:ascii="Times New Roman" w:hAnsi="Times New Roman" w:cs="Times New Roman"/>
          <w:sz w:val="24"/>
          <w:szCs w:val="24"/>
        </w:rPr>
        <w:t xml:space="preserve">number </w:t>
      </w:r>
      <w:r w:rsidRPr="00A9489F">
        <w:rPr>
          <w:rFonts w:ascii="Times New Roman" w:hAnsi="Times New Roman" w:cs="Times New Roman"/>
          <w:sz w:val="24"/>
          <w:szCs w:val="24"/>
        </w:rPr>
        <w:t>___________________</w:t>
      </w:r>
    </w:p>
    <w:p w14:paraId="71567B66" w14:textId="63D75268" w:rsidR="00A32124" w:rsidRPr="00A9489F" w:rsidRDefault="00A55D1A" w:rsidP="00A55D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Section 1: </w:t>
      </w:r>
      <w:r w:rsidR="00D95AD2" w:rsidRPr="00A9489F">
        <w:rPr>
          <w:rFonts w:ascii="Times New Roman" w:hAnsi="Times New Roman" w:cs="Times New Roman"/>
          <w:b/>
          <w:bCs/>
          <w:sz w:val="24"/>
          <w:szCs w:val="24"/>
        </w:rPr>
        <w:t>General</w:t>
      </w:r>
      <w:r w:rsidR="00A32124"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76FF" w:rsidRPr="00A9489F">
        <w:rPr>
          <w:rFonts w:ascii="Times New Roman" w:hAnsi="Times New Roman" w:cs="Times New Roman"/>
          <w:b/>
          <w:bCs/>
          <w:sz w:val="24"/>
          <w:szCs w:val="24"/>
        </w:rPr>
        <w:t>information of the child</w:t>
      </w:r>
    </w:p>
    <w:p w14:paraId="56579C35" w14:textId="58ED03C1" w:rsidR="00045AB9" w:rsidRDefault="00045AB9" w:rsidP="00045A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535ECA" w:rsidRPr="00A9489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35ECA" w:rsidRPr="00614A0C">
        <w:rPr>
          <w:rFonts w:ascii="Times New Roman" w:hAnsi="Times New Roman" w:cs="Times New Roman"/>
          <w:sz w:val="24"/>
          <w:szCs w:val="24"/>
        </w:rPr>
        <w:t>ideally</w:t>
      </w:r>
      <w:r w:rsidR="00EA164F">
        <w:rPr>
          <w:rFonts w:ascii="Times New Roman" w:hAnsi="Times New Roman" w:cs="Times New Roman"/>
          <w:sz w:val="24"/>
          <w:szCs w:val="24"/>
        </w:rPr>
        <w:t xml:space="preserve"> t</w:t>
      </w:r>
      <w:r w:rsidRPr="00614A0C">
        <w:rPr>
          <w:rFonts w:ascii="Times New Roman" w:hAnsi="Times New Roman" w:cs="Times New Roman"/>
          <w:sz w:val="24"/>
          <w:szCs w:val="24"/>
        </w:rPr>
        <w:t>he primary caregiver will answer the question</w:t>
      </w:r>
      <w:r w:rsidRPr="00A9489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614A0C" w:rsidRPr="00A9489F" w14:paraId="55DF90A4" w14:textId="77777777" w:rsidTr="00394303">
        <w:trPr>
          <w:trHeight w:val="249"/>
        </w:trPr>
        <w:tc>
          <w:tcPr>
            <w:tcW w:w="9350" w:type="dxa"/>
          </w:tcPr>
          <w:p w14:paraId="16A32B78" w14:textId="1757D2BA" w:rsidR="00614A0C" w:rsidRPr="006671BD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Date of birth: Date 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softHyphen/>
              <w:t>_______month ______year_______</w:t>
            </w:r>
            <w:r w:rsidR="00594B9D">
              <w:rPr>
                <w:rFonts w:ascii="Times New Roman" w:hAnsi="Times New Roman" w:cs="Times New Roman"/>
                <w:sz w:val="24"/>
                <w:szCs w:val="24"/>
              </w:rPr>
              <w:t xml:space="preserve"> (from the MCH record)</w:t>
            </w:r>
          </w:p>
        </w:tc>
      </w:tr>
      <w:tr w:rsidR="00614A0C" w:rsidRPr="00A9489F" w14:paraId="59EFABCA" w14:textId="77777777" w:rsidTr="00480B1E">
        <w:trPr>
          <w:trHeight w:val="249"/>
        </w:trPr>
        <w:tc>
          <w:tcPr>
            <w:tcW w:w="9350" w:type="dxa"/>
          </w:tcPr>
          <w:p w14:paraId="508358BA" w14:textId="1C5FCA9C" w:rsidR="00614A0C" w:rsidRPr="006671BD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Sex: Male  </w:t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53"/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  <w:bookmarkEnd w:id="0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  female  </w:t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14A0C" w:rsidRPr="00A9489F" w14:paraId="1F058A90" w14:textId="77777777" w:rsidTr="00864ED7">
        <w:trPr>
          <w:trHeight w:val="249"/>
        </w:trPr>
        <w:tc>
          <w:tcPr>
            <w:tcW w:w="9350" w:type="dxa"/>
          </w:tcPr>
          <w:p w14:paraId="6FF500F4" w14:textId="61153D68" w:rsidR="00614A0C" w:rsidRPr="006671BD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Length (for less than 2 years) / height </w:t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t>____________cm</w:t>
            </w:r>
          </w:p>
        </w:tc>
      </w:tr>
      <w:tr w:rsidR="00614A0C" w:rsidRPr="00A9489F" w14:paraId="34556BA9" w14:textId="77777777" w:rsidTr="00246179">
        <w:trPr>
          <w:trHeight w:val="249"/>
        </w:trPr>
        <w:tc>
          <w:tcPr>
            <w:tcW w:w="9350" w:type="dxa"/>
          </w:tcPr>
          <w:p w14:paraId="7BCAF63D" w14:textId="1323A274" w:rsidR="00614A0C" w:rsidRPr="006671BD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Weight: _________</w:t>
            </w:r>
            <w:r w:rsidRPr="006671BD">
              <w:rPr>
                <w:rFonts w:ascii="Times New Roman" w:eastAsia="MS Gothic" w:hAnsi="Times New Roman" w:cs="Times New Roman"/>
                <w:sz w:val="24"/>
                <w:szCs w:val="24"/>
              </w:rPr>
              <w:t>k</w:t>
            </w:r>
            <w:r w:rsidR="00F90D71">
              <w:rPr>
                <w:rFonts w:ascii="Times New Roman" w:eastAsia="MS Gothic" w:hAnsi="Times New Roman" w:cs="Times New Roman"/>
                <w:sz w:val="24"/>
                <w:szCs w:val="24"/>
              </w:rPr>
              <w:t>g</w:t>
            </w:r>
          </w:p>
        </w:tc>
      </w:tr>
      <w:tr w:rsidR="00614A0C" w:rsidRPr="00A9489F" w14:paraId="7E2EEA0F" w14:textId="77777777" w:rsidTr="00CB1B4F">
        <w:trPr>
          <w:trHeight w:val="249"/>
        </w:trPr>
        <w:tc>
          <w:tcPr>
            <w:tcW w:w="9350" w:type="dxa"/>
          </w:tcPr>
          <w:p w14:paraId="65B2247E" w14:textId="501A2E7B" w:rsidR="00614A0C" w:rsidRPr="006671BD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Number of siblings:</w:t>
            </w:r>
          </w:p>
        </w:tc>
      </w:tr>
      <w:tr w:rsidR="00614A0C" w:rsidRPr="00A9489F" w14:paraId="21069BD4" w14:textId="77777777" w:rsidTr="00000E2B">
        <w:trPr>
          <w:trHeight w:val="260"/>
        </w:trPr>
        <w:tc>
          <w:tcPr>
            <w:tcW w:w="9350" w:type="dxa"/>
          </w:tcPr>
          <w:p w14:paraId="79C8297C" w14:textId="60B47A91" w:rsidR="00614A0C" w:rsidRPr="006671BD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Birth order: </w:t>
            </w:r>
          </w:p>
        </w:tc>
      </w:tr>
      <w:tr w:rsidR="00614A0C" w:rsidRPr="00A9489F" w14:paraId="34C44DE9" w14:textId="77777777" w:rsidTr="005B48F2">
        <w:trPr>
          <w:trHeight w:val="249"/>
        </w:trPr>
        <w:tc>
          <w:tcPr>
            <w:tcW w:w="9350" w:type="dxa"/>
          </w:tcPr>
          <w:p w14:paraId="2D5BC8E2" w14:textId="77777777" w:rsidR="00614A0C" w:rsidRDefault="00614A0C" w:rsidP="006671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Number of people living in the same house with the child:</w:t>
            </w:r>
          </w:p>
          <w:p w14:paraId="0BF76D6F" w14:textId="7E4D0788" w:rsidR="00B86FEC" w:rsidRPr="00B86FEC" w:rsidRDefault="00B86FEC" w:rsidP="00B86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lationship with the child: father/mother/grandma/grandpa/uncle/aunt/sibling/</w:t>
            </w:r>
            <w:r w:rsidR="00521C33">
              <w:rPr>
                <w:rFonts w:ascii="Times New Roman" w:hAnsi="Times New Roman" w:cs="Times New Roman"/>
                <w:sz w:val="24"/>
                <w:szCs w:val="24"/>
              </w:rPr>
              <w:t>cousin) – tick all that is applicable</w:t>
            </w:r>
          </w:p>
        </w:tc>
      </w:tr>
      <w:tr w:rsidR="00614A0C" w:rsidRPr="00A9489F" w14:paraId="1D2EDBE3" w14:textId="77777777" w:rsidTr="005C7A7C">
        <w:trPr>
          <w:trHeight w:val="249"/>
        </w:trPr>
        <w:tc>
          <w:tcPr>
            <w:tcW w:w="9350" w:type="dxa"/>
          </w:tcPr>
          <w:p w14:paraId="2372B911" w14:textId="477D0666" w:rsidR="00F7057A" w:rsidRPr="006671BD" w:rsidRDefault="00614A0C" w:rsidP="00720176">
            <w:pPr>
              <w:pStyle w:val="ListParagraph"/>
              <w:numPr>
                <w:ilvl w:val="0"/>
                <w:numId w:val="4"/>
              </w:numPr>
              <w:ind w:left="510" w:hanging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Who is the primary care giver of the child? </w:t>
            </w:r>
            <w:r w:rsidR="006671BD"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(Tick all that applies)</w:t>
            </w:r>
            <w:r w:rsidR="00F705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1E937E" w14:textId="62727DD4" w:rsidR="00614A0C" w:rsidRPr="00F7057A" w:rsidRDefault="00614A0C" w:rsidP="00F7057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F7057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057A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F7057A">
              <w:rPr>
                <w:rFonts w:ascii="Times New Roman" w:hAnsi="Times New Roman" w:cs="Times New Roman"/>
                <w:sz w:val="24"/>
                <w:szCs w:val="24"/>
              </w:rPr>
              <w:t xml:space="preserve"> Mother </w:t>
            </w:r>
          </w:p>
          <w:p w14:paraId="0D0CEF11" w14:textId="5D521BB6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Father </w:t>
            </w:r>
          </w:p>
          <w:p w14:paraId="443C0BAF" w14:textId="31FDEBF6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Grandmother </w:t>
            </w:r>
          </w:p>
          <w:p w14:paraId="4E9919DE" w14:textId="755203D9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grandfather </w:t>
            </w:r>
          </w:p>
          <w:p w14:paraId="62824159" w14:textId="666A809C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Baby sitter </w:t>
            </w:r>
          </w:p>
          <w:p w14:paraId="6EC52BD1" w14:textId="1ED4C65A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Other relatives</w:t>
            </w:r>
            <w:r w:rsidR="00667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4A0C" w:rsidRPr="00A9489F" w14:paraId="135BEEAA" w14:textId="77777777" w:rsidTr="0091624E">
        <w:trPr>
          <w:trHeight w:val="249"/>
        </w:trPr>
        <w:tc>
          <w:tcPr>
            <w:tcW w:w="9350" w:type="dxa"/>
          </w:tcPr>
          <w:p w14:paraId="11B67DF8" w14:textId="29011353" w:rsidR="00614A0C" w:rsidRPr="0083430A" w:rsidRDefault="00614A0C" w:rsidP="00720176">
            <w:pPr>
              <w:pStyle w:val="ListParagraph"/>
              <w:numPr>
                <w:ilvl w:val="0"/>
                <w:numId w:val="4"/>
              </w:numPr>
              <w:ind w:left="510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A">
              <w:rPr>
                <w:rFonts w:ascii="Times New Roman" w:hAnsi="Times New Roman" w:cs="Times New Roman"/>
                <w:sz w:val="24"/>
                <w:szCs w:val="24"/>
              </w:rPr>
              <w:t>Mostly, who is responsible for feeding food to the child?</w:t>
            </w:r>
            <w:r w:rsidR="0083430A" w:rsidRPr="0083430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3430A" w:rsidRPr="008343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10B570E" w14:textId="74CCE0A6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] feed by himself/herself</w:t>
            </w:r>
          </w:p>
          <w:p w14:paraId="4B178442" w14:textId="6E9C148A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] Mother </w:t>
            </w:r>
          </w:p>
          <w:p w14:paraId="6039BF73" w14:textId="20260BB6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] Father </w:t>
            </w:r>
          </w:p>
          <w:p w14:paraId="22729910" w14:textId="243F016A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] Grandmother</w:t>
            </w:r>
          </w:p>
          <w:p w14:paraId="2166BF13" w14:textId="0367128B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] grandfather  </w:t>
            </w:r>
          </w:p>
          <w:p w14:paraId="7DBD0195" w14:textId="3D4461C2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gramStart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Baby sitter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0B161C" w14:textId="0D136CDF" w:rsidR="00614A0C" w:rsidRPr="006671BD" w:rsidRDefault="00614A0C" w:rsidP="0083430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Other relatives </w:t>
            </w:r>
          </w:p>
        </w:tc>
      </w:tr>
      <w:tr w:rsidR="00614A0C" w:rsidRPr="00A9489F" w14:paraId="2B466D2E" w14:textId="77777777" w:rsidTr="00F34779">
        <w:trPr>
          <w:trHeight w:val="249"/>
        </w:trPr>
        <w:tc>
          <w:tcPr>
            <w:tcW w:w="9350" w:type="dxa"/>
          </w:tcPr>
          <w:p w14:paraId="6419962C" w14:textId="77777777" w:rsidR="00535ECA" w:rsidRDefault="00614A0C" w:rsidP="00F7057A">
            <w:pPr>
              <w:pStyle w:val="ListParagraph"/>
              <w:numPr>
                <w:ilvl w:val="0"/>
                <w:numId w:val="4"/>
              </w:num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35ECA">
              <w:rPr>
                <w:rFonts w:ascii="Times New Roman" w:hAnsi="Times New Roman" w:cs="Times New Roman"/>
                <w:sz w:val="24"/>
                <w:szCs w:val="24"/>
              </w:rPr>
              <w:t>How is the child fed?</w:t>
            </w:r>
            <w:r w:rsidR="0083430A"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D55683" w14:textId="64528143" w:rsidR="00614A0C" w:rsidRPr="00535ECA" w:rsidRDefault="00614A0C" w:rsidP="00535EC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35EC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] child eat by himself/herself using fingers </w:t>
            </w:r>
          </w:p>
          <w:p w14:paraId="3264B575" w14:textId="4C35CFCA" w:rsidR="00614A0C" w:rsidRPr="006671BD" w:rsidRDefault="00614A0C" w:rsidP="00F7057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child eat by himself/herself using spoon </w:t>
            </w:r>
          </w:p>
          <w:p w14:paraId="5C92297C" w14:textId="47715A2A" w:rsidR="00614A0C" w:rsidRPr="006671BD" w:rsidRDefault="00614A0C" w:rsidP="00F7057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someone feeds the child using their fingers </w:t>
            </w:r>
          </w:p>
          <w:p w14:paraId="13046940" w14:textId="629CD8AB" w:rsidR="00614A0C" w:rsidRPr="006671BD" w:rsidRDefault="00614A0C" w:rsidP="00F7057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someone feeds the child using a spoon </w:t>
            </w:r>
            <w:r w:rsidR="00834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4A0C" w:rsidRPr="00A9489F" w14:paraId="79EEBF1C" w14:textId="77777777" w:rsidTr="00725F79">
        <w:trPr>
          <w:trHeight w:val="249"/>
        </w:trPr>
        <w:tc>
          <w:tcPr>
            <w:tcW w:w="9350" w:type="dxa"/>
          </w:tcPr>
          <w:p w14:paraId="509954A9" w14:textId="77777777" w:rsidR="00535ECA" w:rsidRDefault="00614A0C" w:rsidP="002B4588">
            <w:pPr>
              <w:pStyle w:val="ListParagraph"/>
              <w:numPr>
                <w:ilvl w:val="0"/>
                <w:numId w:val="4"/>
              </w:num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Does the mother or someone chew food (meat / </w:t>
            </w:r>
            <w:proofErr w:type="spellStart"/>
            <w:r w:rsidRPr="00535ECA">
              <w:rPr>
                <w:rFonts w:ascii="Times New Roman" w:hAnsi="Times New Roman" w:cs="Times New Roman"/>
                <w:sz w:val="24"/>
                <w:szCs w:val="24"/>
              </w:rPr>
              <w:t>zaw</w:t>
            </w:r>
            <w:proofErr w:type="spellEnd"/>
            <w:r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 etc) and feed this food to the child?</w:t>
            </w:r>
            <w:r w:rsidR="00F7057A"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D9CFF8A" w14:textId="06268B5A" w:rsidR="00614A0C" w:rsidRPr="00535ECA" w:rsidRDefault="00614A0C" w:rsidP="00535ECA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r w:rsidR="001F1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5ECA">
              <w:rPr>
                <w:rFonts w:ascii="Times New Roman" w:hAnsi="Times New Roman" w:cs="Times New Roman"/>
                <w:sz w:val="24"/>
                <w:szCs w:val="24"/>
              </w:rPr>
              <w:t xml:space="preserve">] Yes </w:t>
            </w:r>
          </w:p>
          <w:p w14:paraId="2B04073C" w14:textId="12349436" w:rsidR="00614A0C" w:rsidRPr="006671BD" w:rsidRDefault="00614A0C" w:rsidP="002B4588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1F1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6671B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C3D623F" w14:textId="0D50595D" w:rsidR="00614A0C" w:rsidRPr="006671BD" w:rsidRDefault="00614A0C" w:rsidP="00F7057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176" w:rsidRPr="00A9489F" w14:paraId="071DB178" w14:textId="77777777" w:rsidTr="00725F79">
        <w:trPr>
          <w:trHeight w:val="249"/>
        </w:trPr>
        <w:tc>
          <w:tcPr>
            <w:tcW w:w="9350" w:type="dxa"/>
          </w:tcPr>
          <w:p w14:paraId="192DED3D" w14:textId="77777777" w:rsidR="00720176" w:rsidRPr="00FE7F4D" w:rsidRDefault="00720176" w:rsidP="0072017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Within the last one months did you experience (did the child ever complained of) any of the following?</w:t>
            </w:r>
          </w:p>
          <w:p w14:paraId="11F2E9D2" w14:textId="1D449ADD" w:rsidR="00720176" w:rsidRPr="00FE7F4D" w:rsidRDefault="00720176" w:rsidP="007201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A07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gramStart"/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Stomach ache</w:t>
            </w:r>
            <w:proofErr w:type="gramEnd"/>
            <w:r w:rsidRPr="00FE7F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00DAA8" w14:textId="0C61CA43" w:rsidR="00720176" w:rsidRPr="00FE7F4D" w:rsidRDefault="00720176" w:rsidP="007201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A07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 xml:space="preserve">] Nausea (feeling of vomiting, along with drooling)  </w:t>
            </w:r>
          </w:p>
          <w:p w14:paraId="4ED12FCE" w14:textId="75886399" w:rsidR="00720176" w:rsidRPr="00FE7F4D" w:rsidRDefault="00720176" w:rsidP="007201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A07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] Gastroesophageal regurgitation (food flowing back to your throat when you burp)</w:t>
            </w:r>
          </w:p>
          <w:p w14:paraId="4A23C455" w14:textId="646799E9" w:rsidR="00720176" w:rsidRPr="00FE7F4D" w:rsidRDefault="00720176" w:rsidP="007201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="007A07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] Epigastric pain (pain in the upper region of your stomach)</w:t>
            </w:r>
          </w:p>
          <w:p w14:paraId="196CA76C" w14:textId="45C5DE6B" w:rsidR="00720176" w:rsidRPr="00FE7F4D" w:rsidRDefault="00720176" w:rsidP="007201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16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] Bloating (feeling of fullness and discomfort even without eating)</w:t>
            </w:r>
          </w:p>
          <w:p w14:paraId="090DBFC7" w14:textId="3C2CBCBD" w:rsidR="00720176" w:rsidRPr="00FE7F4D" w:rsidRDefault="00720176" w:rsidP="0072017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16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 xml:space="preserve">] Diarrhoea </w:t>
            </w:r>
          </w:p>
          <w:p w14:paraId="7D24C81B" w14:textId="1C1EBF7D" w:rsidR="00720176" w:rsidRPr="00720176" w:rsidRDefault="00720176" w:rsidP="00720176">
            <w:pPr>
              <w:ind w:left="7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16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="00E16D70">
              <w:rPr>
                <w:rFonts w:ascii="Times New Roman" w:hAnsi="Times New Roman" w:cs="Times New Roman"/>
                <w:sz w:val="24"/>
                <w:szCs w:val="24"/>
              </w:rPr>
              <w:t xml:space="preserve">constipation </w:t>
            </w:r>
            <w:r w:rsidRPr="00FE7F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C9B19F2" w14:textId="77777777" w:rsidR="00722AF4" w:rsidRPr="00A9489F" w:rsidRDefault="00722AF4">
      <w:pPr>
        <w:rPr>
          <w:rFonts w:ascii="Times New Roman" w:hAnsi="Times New Roman" w:cs="Times New Roman"/>
          <w:sz w:val="24"/>
          <w:szCs w:val="24"/>
        </w:rPr>
      </w:pPr>
    </w:p>
    <w:p w14:paraId="1B48B4BD" w14:textId="1DCB034A" w:rsidR="00722AF4" w:rsidRDefault="00A55D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Section 2: </w:t>
      </w:r>
      <w:r w:rsidR="00DD4152">
        <w:rPr>
          <w:rFonts w:ascii="Times New Roman" w:hAnsi="Times New Roman" w:cs="Times New Roman"/>
          <w:b/>
          <w:bCs/>
          <w:sz w:val="24"/>
          <w:szCs w:val="24"/>
        </w:rPr>
        <w:t xml:space="preserve">Types of food </w:t>
      </w:r>
    </w:p>
    <w:tbl>
      <w:tblPr>
        <w:tblStyle w:val="TableGrid"/>
        <w:tblW w:w="9863" w:type="dxa"/>
        <w:tblInd w:w="-5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3716"/>
        <w:gridCol w:w="990"/>
        <w:gridCol w:w="1080"/>
        <w:gridCol w:w="900"/>
        <w:gridCol w:w="900"/>
        <w:gridCol w:w="990"/>
      </w:tblGrid>
      <w:tr w:rsidR="00F650C5" w:rsidRPr="00A9489F" w14:paraId="5B2D675A" w14:textId="77777777" w:rsidTr="00980C4C">
        <w:tc>
          <w:tcPr>
            <w:tcW w:w="1287" w:type="dxa"/>
          </w:tcPr>
          <w:p w14:paraId="60DBB280" w14:textId="0C53FA1A" w:rsidR="00F650C5" w:rsidRPr="009F2978" w:rsidRDefault="00F650C5" w:rsidP="001E5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16" w:type="dxa"/>
          </w:tcPr>
          <w:p w14:paraId="675BBF4D" w14:textId="779AE519" w:rsidR="00F650C5" w:rsidRPr="009F2978" w:rsidRDefault="00F650C5" w:rsidP="001E5D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5C6CEE7" w14:textId="77777777" w:rsidR="00F650C5" w:rsidRPr="009F2978" w:rsidRDefault="00F650C5" w:rsidP="001E5D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2978">
              <w:rPr>
                <w:rFonts w:ascii="Times New Roman" w:hAnsi="Times New Roman" w:cs="Times New Roman"/>
                <w:bCs/>
                <w:sz w:val="20"/>
                <w:szCs w:val="20"/>
              </w:rPr>
              <w:t>Almost daily</w:t>
            </w:r>
          </w:p>
        </w:tc>
        <w:tc>
          <w:tcPr>
            <w:tcW w:w="1080" w:type="dxa"/>
          </w:tcPr>
          <w:p w14:paraId="76FC5D44" w14:textId="77777777" w:rsidR="00F650C5" w:rsidRPr="009F2978" w:rsidRDefault="00F650C5" w:rsidP="001E5D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2978">
              <w:rPr>
                <w:rFonts w:ascii="Times New Roman" w:hAnsi="Times New Roman" w:cs="Times New Roman"/>
                <w:bCs/>
                <w:sz w:val="20"/>
                <w:szCs w:val="20"/>
              </w:rPr>
              <w:t>3-4times per week</w:t>
            </w:r>
          </w:p>
        </w:tc>
        <w:tc>
          <w:tcPr>
            <w:tcW w:w="900" w:type="dxa"/>
          </w:tcPr>
          <w:p w14:paraId="4A92E261" w14:textId="77777777" w:rsidR="00F650C5" w:rsidRPr="009F2978" w:rsidRDefault="00F650C5" w:rsidP="001E5D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2978">
              <w:rPr>
                <w:rFonts w:ascii="Times New Roman" w:hAnsi="Times New Roman" w:cs="Times New Roman"/>
                <w:bCs/>
                <w:sz w:val="20"/>
                <w:szCs w:val="20"/>
              </w:rPr>
              <w:t>Once or twice per week</w:t>
            </w:r>
          </w:p>
        </w:tc>
        <w:tc>
          <w:tcPr>
            <w:tcW w:w="900" w:type="dxa"/>
          </w:tcPr>
          <w:p w14:paraId="000373A4" w14:textId="77777777" w:rsidR="00F650C5" w:rsidRPr="009F2978" w:rsidRDefault="00F650C5" w:rsidP="001E5D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297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ess than once or twice a month </w:t>
            </w:r>
          </w:p>
        </w:tc>
        <w:tc>
          <w:tcPr>
            <w:tcW w:w="990" w:type="dxa"/>
          </w:tcPr>
          <w:p w14:paraId="1F780A3C" w14:textId="77777777" w:rsidR="00F650C5" w:rsidRPr="009F2978" w:rsidRDefault="00F650C5" w:rsidP="001E5D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297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most never </w:t>
            </w:r>
          </w:p>
        </w:tc>
      </w:tr>
      <w:tr w:rsidR="00F650C5" w:rsidRPr="00A9489F" w14:paraId="55E8CFB5" w14:textId="77777777" w:rsidTr="00420C70">
        <w:trPr>
          <w:trHeight w:val="345"/>
        </w:trPr>
        <w:tc>
          <w:tcPr>
            <w:tcW w:w="9863" w:type="dxa"/>
            <w:gridSpan w:val="7"/>
          </w:tcPr>
          <w:p w14:paraId="77E2E143" w14:textId="0A39A0E1" w:rsidR="00F650C5" w:rsidRPr="00420C70" w:rsidRDefault="006726FD" w:rsidP="00420C7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C70">
              <w:rPr>
                <w:rFonts w:ascii="Times New Roman" w:hAnsi="Times New Roman" w:cs="Times New Roman"/>
                <w:b/>
                <w:sz w:val="24"/>
                <w:szCs w:val="24"/>
              </w:rPr>
              <w:t>How often do you feed the following foods</w:t>
            </w:r>
            <w:r w:rsidR="00F15E50" w:rsidRPr="00420C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20C70">
              <w:rPr>
                <w:rFonts w:ascii="Times New Roman" w:hAnsi="Times New Roman" w:cs="Times New Roman"/>
                <w:b/>
                <w:sz w:val="24"/>
                <w:szCs w:val="24"/>
              </w:rPr>
              <w:t>to your child</w:t>
            </w:r>
            <w:r w:rsidR="000C3836" w:rsidRPr="00420C7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420C70" w:rsidRPr="00A9489F" w14:paraId="5FF4CCB2" w14:textId="77777777" w:rsidTr="00A871B8">
        <w:trPr>
          <w:trHeight w:val="292"/>
        </w:trPr>
        <w:tc>
          <w:tcPr>
            <w:tcW w:w="5003" w:type="dxa"/>
            <w:gridSpan w:val="2"/>
          </w:tcPr>
          <w:p w14:paraId="309AEE18" w14:textId="47EBD7C2" w:rsidR="00420C70" w:rsidRPr="00420C70" w:rsidRDefault="00420C70" w:rsidP="00420C7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Fresh meat (beef/pork/chicken)</w:t>
            </w:r>
          </w:p>
        </w:tc>
        <w:tc>
          <w:tcPr>
            <w:tcW w:w="990" w:type="dxa"/>
            <w:vAlign w:val="center"/>
          </w:tcPr>
          <w:p w14:paraId="42ACDF6B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7D03D765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54"/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900" w:type="dxa"/>
            <w:vAlign w:val="center"/>
          </w:tcPr>
          <w:p w14:paraId="176B417E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55"/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900" w:type="dxa"/>
            <w:vAlign w:val="center"/>
          </w:tcPr>
          <w:p w14:paraId="08BC45BC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  <w:vAlign w:val="center"/>
          </w:tcPr>
          <w:p w14:paraId="39CBF14C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20C70" w:rsidRPr="00A9489F" w14:paraId="30911198" w14:textId="77777777" w:rsidTr="00D10880">
        <w:tc>
          <w:tcPr>
            <w:tcW w:w="5003" w:type="dxa"/>
            <w:gridSpan w:val="2"/>
          </w:tcPr>
          <w:p w14:paraId="78D1F6B1" w14:textId="7C4A2562" w:rsidR="00420C70" w:rsidRPr="00420C70" w:rsidRDefault="00420C70" w:rsidP="00420C7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Koka /</w:t>
            </w:r>
            <w:proofErr w:type="spellStart"/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maggi</w:t>
            </w:r>
            <w:proofErr w:type="spellEnd"/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wai</w:t>
            </w:r>
            <w:proofErr w:type="spellEnd"/>
            <w:r w:rsidRPr="00420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wai</w:t>
            </w:r>
            <w:proofErr w:type="spellEnd"/>
          </w:p>
        </w:tc>
        <w:tc>
          <w:tcPr>
            <w:tcW w:w="990" w:type="dxa"/>
            <w:vAlign w:val="center"/>
          </w:tcPr>
          <w:p w14:paraId="29F1D359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D45B84D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36BC39F0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6E078F77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  <w:vAlign w:val="center"/>
          </w:tcPr>
          <w:p w14:paraId="3317BBEC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20C70" w:rsidRPr="00A9489F" w14:paraId="4259EAF9" w14:textId="77777777" w:rsidTr="000E3D59">
        <w:tc>
          <w:tcPr>
            <w:tcW w:w="5003" w:type="dxa"/>
            <w:gridSpan w:val="2"/>
          </w:tcPr>
          <w:p w14:paraId="30F35EC7" w14:textId="77777777" w:rsidR="00420C70" w:rsidRPr="00420C70" w:rsidRDefault="00420C70" w:rsidP="00420C7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20C70">
              <w:rPr>
                <w:rFonts w:ascii="Times New Roman" w:hAnsi="Times New Roman" w:cs="Times New Roman"/>
                <w:sz w:val="24"/>
                <w:szCs w:val="24"/>
              </w:rPr>
              <w:t>Other instant noodles and chips</w:t>
            </w:r>
          </w:p>
        </w:tc>
        <w:tc>
          <w:tcPr>
            <w:tcW w:w="990" w:type="dxa"/>
            <w:vAlign w:val="center"/>
          </w:tcPr>
          <w:p w14:paraId="0387CE8A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C0B3A3C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25C5C8D2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2FB5DC88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  <w:vAlign w:val="center"/>
          </w:tcPr>
          <w:p w14:paraId="6EDA28BE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20C70" w:rsidRPr="00A9489F" w14:paraId="52A30CF0" w14:textId="77777777" w:rsidTr="0096622C">
        <w:tc>
          <w:tcPr>
            <w:tcW w:w="5003" w:type="dxa"/>
            <w:gridSpan w:val="2"/>
          </w:tcPr>
          <w:p w14:paraId="67FFBEC6" w14:textId="3274D962" w:rsidR="00420C70" w:rsidRPr="00420C70" w:rsidRDefault="00FD0F50" w:rsidP="00420C7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 king of vegetables: (</w:t>
            </w:r>
            <w:r w:rsidR="00C05B11">
              <w:rPr>
                <w:rFonts w:ascii="Times New Roman" w:hAnsi="Times New Roman" w:cs="Times New Roman"/>
                <w:bCs/>
                <w:sz w:val="24"/>
                <w:szCs w:val="24"/>
              </w:rPr>
              <w:t>green leafy</w:t>
            </w:r>
            <w:r w:rsidR="00420C70"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broccoli, tomatoes, asparagus, cabbages, green beans, </w:t>
            </w:r>
            <w:r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>pea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>Pumpkin, carrot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59469043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3194E7C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7CE48CFC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6701AA9D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  <w:vAlign w:val="center"/>
          </w:tcPr>
          <w:p w14:paraId="45FB3EBF" w14:textId="77777777" w:rsidR="00420C70" w:rsidRPr="00A9489F" w:rsidRDefault="00420C70" w:rsidP="001E5DCC">
            <w:pPr>
              <w:jc w:val="center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20C70" w:rsidRPr="00A9489F" w14:paraId="17DB7D21" w14:textId="77777777" w:rsidTr="005E09FF">
        <w:tc>
          <w:tcPr>
            <w:tcW w:w="5003" w:type="dxa"/>
            <w:gridSpan w:val="2"/>
          </w:tcPr>
          <w:p w14:paraId="584B3687" w14:textId="3F630C86" w:rsidR="00420C70" w:rsidRPr="00420C70" w:rsidRDefault="00FD0F50" w:rsidP="00420C7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 kinds of fruits: (</w:t>
            </w:r>
            <w:r w:rsidR="004D00A2"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uava, </w:t>
            </w:r>
            <w:r w:rsidR="00C05B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ples, </w:t>
            </w:r>
            <w:r w:rsidR="00C05B11"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>oranges</w:t>
            </w:r>
            <w:r w:rsidR="004D00A2"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grapes, pineapple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paya, peaches)</w:t>
            </w:r>
            <w:r w:rsidR="004D00A2" w:rsidRPr="00420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990" w:type="dxa"/>
            <w:vAlign w:val="center"/>
          </w:tcPr>
          <w:p w14:paraId="5877CBA5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89"/>
            <w:r w:rsidRPr="00FD0F50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  <w:tc>
          <w:tcPr>
            <w:tcW w:w="1080" w:type="dxa"/>
            <w:vAlign w:val="center"/>
          </w:tcPr>
          <w:p w14:paraId="06CC5EFF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90"/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  <w:tc>
          <w:tcPr>
            <w:tcW w:w="900" w:type="dxa"/>
            <w:vAlign w:val="center"/>
          </w:tcPr>
          <w:p w14:paraId="69651F3F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91"/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  <w:bookmarkEnd w:id="5"/>
          </w:p>
        </w:tc>
        <w:tc>
          <w:tcPr>
            <w:tcW w:w="900" w:type="dxa"/>
            <w:vAlign w:val="center"/>
          </w:tcPr>
          <w:p w14:paraId="676CA015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5507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  <w:vAlign w:val="center"/>
          </w:tcPr>
          <w:p w14:paraId="4D462A8F" w14:textId="77777777" w:rsidR="00420C70" w:rsidRPr="00A9489F" w:rsidRDefault="00420C70" w:rsidP="001E5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instrText xml:space="preserve"> FORMCHECKBOX </w:instrText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separate"/>
            </w:r>
            <w:r w:rsidRPr="00A9489F">
              <w:rPr>
                <w:rFonts w:ascii="Times New Roman" w:eastAsia="MS Gothic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90680CD" w14:textId="77777777" w:rsidR="00FE45D2" w:rsidRDefault="00FE4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5FE07" w14:textId="00CA80E2" w:rsidR="007B2BB1" w:rsidRPr="00A9489F" w:rsidRDefault="00A55D1A">
      <w:pPr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Section 3: </w:t>
      </w:r>
      <w:r w:rsidR="00F466F4"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Caregiver’s </w:t>
      </w:r>
      <w:r w:rsidR="001955C3"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and household </w:t>
      </w:r>
      <w:r w:rsidR="00F466F4" w:rsidRPr="00A9489F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="00062835" w:rsidRPr="00A9489F">
        <w:rPr>
          <w:rFonts w:ascii="Times New Roman" w:hAnsi="Times New Roman" w:cs="Times New Roman"/>
          <w:sz w:val="24"/>
          <w:szCs w:val="24"/>
        </w:rPr>
        <w:t xml:space="preserve">: </w:t>
      </w:r>
      <w:r w:rsidR="0007110B" w:rsidRPr="00A9489F">
        <w:rPr>
          <w:rFonts w:ascii="Times New Roman" w:hAnsi="Times New Roman" w:cs="Times New Roman"/>
          <w:sz w:val="24"/>
          <w:szCs w:val="24"/>
        </w:rPr>
        <w:t xml:space="preserve"> Place a tick [</w:t>
      </w:r>
      <w:r w:rsidR="0007110B" w:rsidRPr="00A9489F">
        <w:rPr>
          <w:rFonts w:ascii="Times New Roman" w:hAnsi="Times New Roman" w:cs="Times New Roman"/>
          <w:sz w:val="24"/>
          <w:szCs w:val="24"/>
        </w:rPr>
        <w:sym w:font="Wingdings" w:char="F0FC"/>
      </w:r>
      <w:r w:rsidR="0007110B" w:rsidRPr="00A9489F">
        <w:rPr>
          <w:rFonts w:ascii="Times New Roman" w:hAnsi="Times New Roman" w:cs="Times New Roman"/>
          <w:sz w:val="24"/>
          <w:szCs w:val="24"/>
        </w:rPr>
        <w:t>] in the box you feel most appropria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F5992" w:rsidRPr="00A9489F" w14:paraId="70944C00" w14:textId="77777777" w:rsidTr="00DC1970">
        <w:tc>
          <w:tcPr>
            <w:tcW w:w="9016" w:type="dxa"/>
          </w:tcPr>
          <w:p w14:paraId="24C8B8FC" w14:textId="77777777" w:rsidR="00FF5992" w:rsidRPr="00E44829" w:rsidRDefault="00FF5992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 xml:space="preserve">Father’s education level: </w:t>
            </w:r>
          </w:p>
          <w:p w14:paraId="436D64C0" w14:textId="7CFE0A11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Illiterate </w:t>
            </w:r>
          </w:p>
          <w:p w14:paraId="56BF0559" w14:textId="65137466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Non-formal </w:t>
            </w:r>
          </w:p>
          <w:p w14:paraId="793CFAE0" w14:textId="6B797605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rimary level </w:t>
            </w:r>
          </w:p>
          <w:p w14:paraId="33715185" w14:textId="0CEC1256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High school </w:t>
            </w:r>
          </w:p>
          <w:p w14:paraId="1D5135C2" w14:textId="1B95AD71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College/university </w:t>
            </w:r>
          </w:p>
          <w:p w14:paraId="76C4A253" w14:textId="197C0135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thers (specify):</w:t>
            </w:r>
          </w:p>
        </w:tc>
      </w:tr>
      <w:tr w:rsidR="00FF5992" w:rsidRPr="00A9489F" w14:paraId="79900E90" w14:textId="77777777" w:rsidTr="000930F5">
        <w:tc>
          <w:tcPr>
            <w:tcW w:w="9016" w:type="dxa"/>
          </w:tcPr>
          <w:p w14:paraId="165E1261" w14:textId="77777777" w:rsidR="00FF5992" w:rsidRPr="00E44829" w:rsidRDefault="00FF5992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: </w:t>
            </w:r>
          </w:p>
          <w:p w14:paraId="31F3C61E" w14:textId="4FE956CE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unemployed </w:t>
            </w:r>
          </w:p>
          <w:p w14:paraId="70042D2F" w14:textId="45B3EF8F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daily wage earner </w:t>
            </w:r>
          </w:p>
          <w:p w14:paraId="6B465E6E" w14:textId="6D30A817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Farmer </w:t>
            </w:r>
          </w:p>
          <w:p w14:paraId="05A193A2" w14:textId="5EF060F4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Civil service (govt. employee)</w:t>
            </w:r>
          </w:p>
          <w:p w14:paraId="22A95019" w14:textId="6DFC3B04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Corporate employee</w:t>
            </w:r>
          </w:p>
          <w:p w14:paraId="547282EE" w14:textId="72BA3E7D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rivate employee</w:t>
            </w:r>
          </w:p>
          <w:p w14:paraId="4C79D93E" w14:textId="73E3517E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ther (specify)s: </w:t>
            </w:r>
          </w:p>
        </w:tc>
      </w:tr>
      <w:tr w:rsidR="00FF5992" w:rsidRPr="00A9489F" w14:paraId="2509E8C6" w14:textId="77777777" w:rsidTr="00AD7C98">
        <w:tc>
          <w:tcPr>
            <w:tcW w:w="9016" w:type="dxa"/>
          </w:tcPr>
          <w:p w14:paraId="278ED9A4" w14:textId="77777777" w:rsidR="00FF5992" w:rsidRPr="00E44829" w:rsidRDefault="00FF5992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ther’s education level: </w:t>
            </w:r>
          </w:p>
          <w:p w14:paraId="2E402CB0" w14:textId="4F50AE20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30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Illiterate </w:t>
            </w:r>
          </w:p>
          <w:p w14:paraId="6EFF3A0B" w14:textId="64EE3A46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Non-formal </w:t>
            </w:r>
          </w:p>
          <w:p w14:paraId="5062BD98" w14:textId="399D4157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rimary level </w:t>
            </w:r>
          </w:p>
          <w:p w14:paraId="771044F6" w14:textId="1F254D2B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High school </w:t>
            </w:r>
          </w:p>
          <w:p w14:paraId="46327BEA" w14:textId="39DC144C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College/university </w:t>
            </w:r>
          </w:p>
          <w:p w14:paraId="210DAF47" w14:textId="603F2DCF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thers (specify): </w:t>
            </w:r>
          </w:p>
        </w:tc>
      </w:tr>
      <w:tr w:rsidR="00FF5992" w:rsidRPr="00A9489F" w14:paraId="59C1D871" w14:textId="77777777" w:rsidTr="001F3443">
        <w:tc>
          <w:tcPr>
            <w:tcW w:w="9016" w:type="dxa"/>
          </w:tcPr>
          <w:p w14:paraId="4E7FCA4C" w14:textId="77777777" w:rsidR="00FF5992" w:rsidRPr="00E44829" w:rsidRDefault="00FF5992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 xml:space="preserve">Mother’s occupation: </w:t>
            </w:r>
          </w:p>
          <w:p w14:paraId="1780B508" w14:textId="72CD5602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unemployed /homemaker</w:t>
            </w:r>
          </w:p>
          <w:p w14:paraId="3FADAB34" w14:textId="4A697593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daily wage earner </w:t>
            </w:r>
          </w:p>
          <w:p w14:paraId="048DC5AF" w14:textId="584C688D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Farmer </w:t>
            </w:r>
          </w:p>
          <w:p w14:paraId="4DE56B3E" w14:textId="59C7A7F2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Civil service (govt. employee)</w:t>
            </w:r>
          </w:p>
          <w:p w14:paraId="75500ADA" w14:textId="1F6CB2B9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Corporate employee</w:t>
            </w:r>
          </w:p>
          <w:p w14:paraId="1ABD4B87" w14:textId="304068CE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rivate employee</w:t>
            </w:r>
          </w:p>
          <w:p w14:paraId="63EB6D02" w14:textId="5A6C183A" w:rsidR="00FF5992" w:rsidRPr="00720176" w:rsidRDefault="00FF5992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ther (specify</w:t>
            </w:r>
          </w:p>
        </w:tc>
      </w:tr>
      <w:tr w:rsidR="00AD20CB" w:rsidRPr="00A9489F" w14:paraId="7706FAFB" w14:textId="77777777" w:rsidTr="000E40B2">
        <w:tc>
          <w:tcPr>
            <w:tcW w:w="9016" w:type="dxa"/>
          </w:tcPr>
          <w:p w14:paraId="0E0C2C4E" w14:textId="77777777" w:rsidR="00AD20CB" w:rsidRPr="00E44829" w:rsidRDefault="00AD20CB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>Where is the toilet located in your house?</w:t>
            </w:r>
          </w:p>
          <w:p w14:paraId="040C6729" w14:textId="012A77F2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inside the house</w:t>
            </w:r>
          </w:p>
          <w:p w14:paraId="6ADE338F" w14:textId="55482474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utside the house </w:t>
            </w:r>
          </w:p>
          <w:p w14:paraId="6A0904B8" w14:textId="4BAB500E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no toilet</w:t>
            </w:r>
          </w:p>
        </w:tc>
      </w:tr>
      <w:tr w:rsidR="00AD20CB" w:rsidRPr="00A9489F" w14:paraId="2702F59A" w14:textId="77777777" w:rsidTr="00463142">
        <w:tc>
          <w:tcPr>
            <w:tcW w:w="9016" w:type="dxa"/>
          </w:tcPr>
          <w:p w14:paraId="5E72CDFB" w14:textId="77777777" w:rsidR="00AD20CB" w:rsidRPr="00E44829" w:rsidRDefault="00AD20CB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>Type of toilet at home</w:t>
            </w:r>
          </w:p>
          <w:p w14:paraId="755507FF" w14:textId="062B0D32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 Pit</w:t>
            </w:r>
          </w:p>
          <w:p w14:paraId="5A20BE77" w14:textId="42447CFA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Flush </w:t>
            </w:r>
          </w:p>
          <w:p w14:paraId="3537CCBF" w14:textId="5AAB8DDA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our flush </w:t>
            </w:r>
          </w:p>
          <w:p w14:paraId="38B69C58" w14:textId="38421850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Shared toilet </w:t>
            </w:r>
          </w:p>
          <w:p w14:paraId="701D16DC" w14:textId="77A2B68C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no toilet </w:t>
            </w:r>
          </w:p>
        </w:tc>
      </w:tr>
      <w:tr w:rsidR="00AD20CB" w:rsidRPr="00A9489F" w14:paraId="57E2DAAA" w14:textId="77777777" w:rsidTr="00587ABB">
        <w:tc>
          <w:tcPr>
            <w:tcW w:w="9016" w:type="dxa"/>
          </w:tcPr>
          <w:p w14:paraId="1AC87CDC" w14:textId="77777777" w:rsidR="00AD20CB" w:rsidRPr="00E44829" w:rsidRDefault="00AD20CB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>Drinking water supply</w:t>
            </w:r>
          </w:p>
          <w:p w14:paraId="186AD4C6" w14:textId="18CA86F4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ipe water inside the house</w:t>
            </w:r>
          </w:p>
          <w:p w14:paraId="55716308" w14:textId="286DD67F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ipe water outside the house </w:t>
            </w:r>
          </w:p>
          <w:p w14:paraId="79F0FF19" w14:textId="27BA12BE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pipe water share within community </w:t>
            </w:r>
          </w:p>
          <w:p w14:paraId="3FEF3C23" w14:textId="5FDC767A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8308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sources other than pipe water</w:t>
            </w:r>
          </w:p>
        </w:tc>
      </w:tr>
      <w:tr w:rsidR="00AD20CB" w:rsidRPr="00A9489F" w14:paraId="56330357" w14:textId="77777777" w:rsidTr="008D66DE">
        <w:tc>
          <w:tcPr>
            <w:tcW w:w="9016" w:type="dxa"/>
          </w:tcPr>
          <w:p w14:paraId="1F42B184" w14:textId="4D90B68D" w:rsidR="00AD20CB" w:rsidRPr="00E44829" w:rsidRDefault="00AD20CB" w:rsidP="007201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829">
              <w:rPr>
                <w:rFonts w:ascii="Times New Roman" w:hAnsi="Times New Roman" w:cs="Times New Roman"/>
                <w:sz w:val="24"/>
                <w:szCs w:val="24"/>
              </w:rPr>
              <w:t xml:space="preserve">Where does your child go for toilet? </w:t>
            </w:r>
          </w:p>
          <w:p w14:paraId="5CA0D6AA" w14:textId="5489DAB4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ED79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in the adult toilet </w:t>
            </w:r>
          </w:p>
          <w:p w14:paraId="21581D10" w14:textId="24F17737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ED79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utside in the drain </w:t>
            </w:r>
          </w:p>
          <w:p w14:paraId="4C5FB877" w14:textId="1DDD0B93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 </w:t>
            </w:r>
            <w:proofErr w:type="gramStart"/>
            <w:r w:rsidR="00ED79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in the diaper </w:t>
            </w:r>
          </w:p>
          <w:p w14:paraId="5F6F91A3" w14:textId="4411C0C6" w:rsidR="00AD20CB" w:rsidRPr="00720176" w:rsidRDefault="00AD20CB" w:rsidP="0072017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[ </w:t>
            </w:r>
            <w:proofErr w:type="gramStart"/>
            <w:r w:rsidR="00ED79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720176">
              <w:rPr>
                <w:rFonts w:ascii="Times New Roman" w:hAnsi="Times New Roman" w:cs="Times New Roman"/>
                <w:sz w:val="24"/>
                <w:szCs w:val="24"/>
              </w:rPr>
              <w:t xml:space="preserve"> others _______________________</w:t>
            </w:r>
          </w:p>
        </w:tc>
      </w:tr>
    </w:tbl>
    <w:p w14:paraId="45A8235A" w14:textId="77777777" w:rsidR="007B2BB1" w:rsidRPr="00A9489F" w:rsidRDefault="007B2BB1">
      <w:pPr>
        <w:rPr>
          <w:rFonts w:ascii="Times New Roman" w:hAnsi="Times New Roman" w:cs="Times New Roman"/>
          <w:sz w:val="24"/>
          <w:szCs w:val="24"/>
        </w:rPr>
      </w:pPr>
    </w:p>
    <w:p w14:paraId="35964E44" w14:textId="55C5E8D9" w:rsidR="007B2BB1" w:rsidRPr="00A9489F" w:rsidRDefault="007B2BB1">
      <w:pPr>
        <w:rPr>
          <w:rFonts w:ascii="Times New Roman" w:hAnsi="Times New Roman" w:cs="Times New Roman"/>
          <w:sz w:val="24"/>
          <w:szCs w:val="24"/>
        </w:rPr>
      </w:pPr>
    </w:p>
    <w:p w14:paraId="1B3E16BB" w14:textId="44825386" w:rsidR="00E73A3C" w:rsidRDefault="00A55D1A" w:rsidP="00A74C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Section 4: </w:t>
      </w:r>
      <w:r w:rsidR="00A74C9E" w:rsidRPr="00A9489F">
        <w:rPr>
          <w:rFonts w:ascii="Times New Roman" w:hAnsi="Times New Roman" w:cs="Times New Roman"/>
          <w:sz w:val="24"/>
          <w:szCs w:val="24"/>
        </w:rPr>
        <w:t xml:space="preserve">Individual behaviour for </w:t>
      </w:r>
      <w:r w:rsidR="000573BF">
        <w:rPr>
          <w:rFonts w:ascii="Times New Roman" w:hAnsi="Times New Roman" w:cs="Times New Roman"/>
          <w:sz w:val="24"/>
          <w:szCs w:val="24"/>
        </w:rPr>
        <w:t>Water, sanitation and Hygiene (</w:t>
      </w:r>
      <w:r w:rsidR="00A74C9E" w:rsidRPr="00A9489F">
        <w:rPr>
          <w:rFonts w:ascii="Times New Roman" w:hAnsi="Times New Roman" w:cs="Times New Roman"/>
          <w:sz w:val="24"/>
          <w:szCs w:val="24"/>
        </w:rPr>
        <w:t>WASH</w:t>
      </w:r>
      <w:r w:rsidR="000573BF">
        <w:rPr>
          <w:rFonts w:ascii="Times New Roman" w:hAnsi="Times New Roman" w:cs="Times New Roman"/>
          <w:sz w:val="24"/>
          <w:szCs w:val="24"/>
        </w:rPr>
        <w:t>)</w:t>
      </w:r>
      <w:r w:rsidR="00A74C9E" w:rsidRPr="00A9489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EA7E87" w14:textId="557D7476" w:rsidR="00A74C9E" w:rsidRPr="00614A0C" w:rsidRDefault="00E73A3C" w:rsidP="00A74C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4A0C">
        <w:rPr>
          <w:rFonts w:ascii="Times New Roman" w:hAnsi="Times New Roman" w:cs="Times New Roman"/>
          <w:sz w:val="24"/>
          <w:szCs w:val="24"/>
        </w:rPr>
        <w:t xml:space="preserve">Note: (the primary caregiver will answer the question) </w:t>
      </w:r>
    </w:p>
    <w:tbl>
      <w:tblPr>
        <w:tblStyle w:val="TableGrid1"/>
        <w:tblW w:w="9175" w:type="dxa"/>
        <w:tblInd w:w="-18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3708"/>
        <w:gridCol w:w="969"/>
        <w:gridCol w:w="993"/>
        <w:gridCol w:w="837"/>
        <w:gridCol w:w="881"/>
        <w:gridCol w:w="977"/>
      </w:tblGrid>
      <w:tr w:rsidR="000B5E78" w:rsidRPr="00A9489F" w14:paraId="20F96BEE" w14:textId="77777777" w:rsidTr="006B5993">
        <w:trPr>
          <w:trHeight w:val="457"/>
        </w:trPr>
        <w:tc>
          <w:tcPr>
            <w:tcW w:w="810" w:type="dxa"/>
          </w:tcPr>
          <w:p w14:paraId="1604CD79" w14:textId="77777777" w:rsidR="000B5E78" w:rsidRPr="00A9489F" w:rsidRDefault="000B5E78" w:rsidP="00F77D76">
            <w:pPr>
              <w:rPr>
                <w:rFonts w:cs="Times New Roman"/>
                <w:b/>
              </w:rPr>
            </w:pPr>
            <w:r w:rsidRPr="00A9489F">
              <w:rPr>
                <w:rFonts w:cs="Times New Roman"/>
                <w:b/>
              </w:rPr>
              <w:t>Item No.</w:t>
            </w:r>
          </w:p>
        </w:tc>
        <w:tc>
          <w:tcPr>
            <w:tcW w:w="3708" w:type="dxa"/>
          </w:tcPr>
          <w:p w14:paraId="514B58EC" w14:textId="77777777" w:rsidR="000B5E78" w:rsidRPr="00A9489F" w:rsidRDefault="000B5E78" w:rsidP="00F77D76">
            <w:pPr>
              <w:rPr>
                <w:rFonts w:cs="Times New Roman"/>
                <w:b/>
              </w:rPr>
            </w:pPr>
            <w:r w:rsidRPr="00A9489F">
              <w:rPr>
                <w:rFonts w:cs="Times New Roman"/>
                <w:b/>
              </w:rPr>
              <w:t>Behavioral WASH Items</w:t>
            </w:r>
          </w:p>
          <w:p w14:paraId="529F37E4" w14:textId="77777777" w:rsidR="000B5E78" w:rsidRPr="00A9489F" w:rsidRDefault="000B5E78" w:rsidP="00F77D76">
            <w:pPr>
              <w:rPr>
                <w:rFonts w:cs="Times New Roman"/>
                <w:b/>
              </w:rPr>
            </w:pPr>
          </w:p>
        </w:tc>
        <w:tc>
          <w:tcPr>
            <w:tcW w:w="969" w:type="dxa"/>
          </w:tcPr>
          <w:p w14:paraId="412FFDB8" w14:textId="77777777" w:rsidR="000B5E78" w:rsidRPr="003D7959" w:rsidRDefault="000B5E78" w:rsidP="00F77D7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D7959">
              <w:rPr>
                <w:rFonts w:cs="Times New Roman"/>
                <w:bCs/>
                <w:sz w:val="22"/>
                <w:szCs w:val="22"/>
              </w:rPr>
              <w:t>Always</w:t>
            </w:r>
          </w:p>
        </w:tc>
        <w:tc>
          <w:tcPr>
            <w:tcW w:w="993" w:type="dxa"/>
          </w:tcPr>
          <w:p w14:paraId="69255827" w14:textId="77777777" w:rsidR="000B5E78" w:rsidRPr="003D7959" w:rsidRDefault="000B5E78" w:rsidP="00F77D7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D7959">
              <w:rPr>
                <w:rFonts w:cs="Times New Roman"/>
                <w:bCs/>
                <w:sz w:val="22"/>
                <w:szCs w:val="22"/>
              </w:rPr>
              <w:t>Most of the time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58B3C7FA" w14:textId="68CC05DC" w:rsidR="000B5E78" w:rsidRPr="003D7959" w:rsidRDefault="000B5E78" w:rsidP="00F77D7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D7959">
              <w:rPr>
                <w:rFonts w:cs="Times New Roman"/>
                <w:bCs/>
                <w:sz w:val="22"/>
                <w:szCs w:val="22"/>
              </w:rPr>
              <w:t>Some</w:t>
            </w:r>
          </w:p>
          <w:p w14:paraId="040BACAC" w14:textId="77777777" w:rsidR="000B5E78" w:rsidRPr="003D7959" w:rsidRDefault="000B5E78" w:rsidP="00F77D7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D7959">
              <w:rPr>
                <w:rFonts w:cs="Times New Roman"/>
                <w:bCs/>
                <w:sz w:val="22"/>
                <w:szCs w:val="22"/>
              </w:rPr>
              <w:t>times</w:t>
            </w:r>
          </w:p>
        </w:tc>
        <w:tc>
          <w:tcPr>
            <w:tcW w:w="881" w:type="dxa"/>
          </w:tcPr>
          <w:p w14:paraId="4EEBF6B5" w14:textId="77777777" w:rsidR="000B5E78" w:rsidRPr="003D7959" w:rsidRDefault="000B5E78" w:rsidP="00F77D7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D7959">
              <w:rPr>
                <w:rFonts w:cs="Times New Roman"/>
                <w:bCs/>
                <w:sz w:val="22"/>
                <w:szCs w:val="22"/>
              </w:rPr>
              <w:t>Rarely</w:t>
            </w:r>
          </w:p>
        </w:tc>
        <w:tc>
          <w:tcPr>
            <w:tcW w:w="977" w:type="dxa"/>
          </w:tcPr>
          <w:p w14:paraId="4D646EBF" w14:textId="77777777" w:rsidR="000B5E78" w:rsidRPr="003D7959" w:rsidRDefault="000B5E78" w:rsidP="00F77D7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D7959">
              <w:rPr>
                <w:rFonts w:cs="Times New Roman"/>
                <w:bCs/>
                <w:sz w:val="22"/>
                <w:szCs w:val="22"/>
              </w:rPr>
              <w:t>Never</w:t>
            </w:r>
          </w:p>
        </w:tc>
      </w:tr>
      <w:tr w:rsidR="000B5E78" w:rsidRPr="00A9489F" w14:paraId="0AF6803A" w14:textId="227D91DC" w:rsidTr="006B5993">
        <w:trPr>
          <w:trHeight w:val="221"/>
        </w:trPr>
        <w:tc>
          <w:tcPr>
            <w:tcW w:w="810" w:type="dxa"/>
          </w:tcPr>
          <w:p w14:paraId="7E737901" w14:textId="77777777" w:rsidR="000B5E78" w:rsidRPr="00A9489F" w:rsidRDefault="000B5E78" w:rsidP="00F77D76">
            <w:pPr>
              <w:rPr>
                <w:rFonts w:cs="Times New Roman"/>
                <w:b/>
              </w:rPr>
            </w:pPr>
          </w:p>
        </w:tc>
        <w:tc>
          <w:tcPr>
            <w:tcW w:w="8365" w:type="dxa"/>
            <w:gridSpan w:val="6"/>
          </w:tcPr>
          <w:p w14:paraId="46515D31" w14:textId="27E3AED4" w:rsidR="000B5E78" w:rsidRPr="00A9489F" w:rsidRDefault="000B5E78" w:rsidP="000B5E78">
            <w:pPr>
              <w:rPr>
                <w:rFonts w:cs="Times New Roman"/>
                <w:b/>
              </w:rPr>
            </w:pPr>
            <w:r w:rsidRPr="00A9489F">
              <w:rPr>
                <w:rFonts w:cs="Times New Roman"/>
                <w:b/>
              </w:rPr>
              <w:t>Water</w:t>
            </w:r>
          </w:p>
        </w:tc>
      </w:tr>
      <w:tr w:rsidR="000B5E78" w:rsidRPr="00A9489F" w14:paraId="6E6EFB8E" w14:textId="77777777" w:rsidTr="006B5993">
        <w:trPr>
          <w:trHeight w:val="287"/>
        </w:trPr>
        <w:tc>
          <w:tcPr>
            <w:tcW w:w="810" w:type="dxa"/>
          </w:tcPr>
          <w:p w14:paraId="2DA1EED0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38536ED0" w14:textId="0F2EB482" w:rsidR="000B5E78" w:rsidRPr="00A9489F" w:rsidRDefault="000B5E78" w:rsidP="00F77D76">
            <w:pPr>
              <w:rPr>
                <w:rFonts w:eastAsia="MS Gothic" w:cs="Times New Roman"/>
              </w:rPr>
            </w:pPr>
            <w:r w:rsidRPr="00A9489F">
              <w:rPr>
                <w:rFonts w:cs="Times New Roman"/>
              </w:rPr>
              <w:t xml:space="preserve">How often do you drink tap water? </w:t>
            </w:r>
          </w:p>
        </w:tc>
        <w:tc>
          <w:tcPr>
            <w:tcW w:w="969" w:type="dxa"/>
            <w:vAlign w:val="center"/>
          </w:tcPr>
          <w:p w14:paraId="73CF05D0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81EFE1D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08077AA0" w14:textId="2EF60C95" w:rsidR="000B5E78" w:rsidRPr="00A9489F" w:rsidRDefault="000B5E78" w:rsidP="00F77D76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21F808AB" w14:textId="77777777" w:rsidR="000B5E78" w:rsidRPr="00A9489F" w:rsidRDefault="000B5E78" w:rsidP="00F77D76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437158F8" w14:textId="77777777" w:rsidR="000B5E78" w:rsidRPr="00A9489F" w:rsidRDefault="000B5E78" w:rsidP="00F77D76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1210711B" w14:textId="77777777" w:rsidTr="006B5993">
        <w:trPr>
          <w:trHeight w:val="678"/>
        </w:trPr>
        <w:tc>
          <w:tcPr>
            <w:tcW w:w="810" w:type="dxa"/>
          </w:tcPr>
          <w:p w14:paraId="32B57225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75E8BD25" w14:textId="77777777" w:rsidR="000B5E78" w:rsidRPr="00A9489F" w:rsidRDefault="000B5E78" w:rsidP="00F77D76">
            <w:pPr>
              <w:rPr>
                <w:rFonts w:cs="Times New Roman"/>
              </w:rPr>
            </w:pPr>
            <w:r w:rsidRPr="00A9489F">
              <w:rPr>
                <w:rFonts w:cs="Times New Roman"/>
              </w:rPr>
              <w:t xml:space="preserve">How often do you get drinking water directly from other sources such as </w:t>
            </w:r>
            <w:proofErr w:type="gramStart"/>
            <w:r w:rsidRPr="00A9489F">
              <w:rPr>
                <w:rFonts w:cs="Times New Roman"/>
              </w:rPr>
              <w:t>river</w:t>
            </w:r>
            <w:proofErr w:type="gramEnd"/>
            <w:r w:rsidRPr="00A9489F">
              <w:rPr>
                <w:rFonts w:cs="Times New Roman"/>
              </w:rPr>
              <w:t>, stream, spring?</w:t>
            </w:r>
          </w:p>
        </w:tc>
        <w:tc>
          <w:tcPr>
            <w:tcW w:w="969" w:type="dxa"/>
            <w:vAlign w:val="center"/>
          </w:tcPr>
          <w:p w14:paraId="7CAD2E1F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ACF5ADE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1FDDB704" w14:textId="26996476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17C2C90E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26A7E532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10E6D697" w14:textId="77777777" w:rsidTr="006B5993">
        <w:trPr>
          <w:trHeight w:val="235"/>
        </w:trPr>
        <w:tc>
          <w:tcPr>
            <w:tcW w:w="810" w:type="dxa"/>
          </w:tcPr>
          <w:p w14:paraId="1BCFC64B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0CF6E88A" w14:textId="05355E55" w:rsidR="000B5E78" w:rsidRPr="00A9489F" w:rsidRDefault="000B5E78" w:rsidP="00F77D76">
            <w:pPr>
              <w:rPr>
                <w:rFonts w:cs="Times New Roman"/>
              </w:rPr>
            </w:pPr>
            <w:r w:rsidRPr="00A9489F">
              <w:rPr>
                <w:rFonts w:cs="Times New Roman"/>
              </w:rPr>
              <w:t>How often do you</w:t>
            </w:r>
            <w:r w:rsidR="00E73A3C">
              <w:rPr>
                <w:rFonts w:cs="Times New Roman"/>
              </w:rPr>
              <w:t xml:space="preserve"> drink </w:t>
            </w:r>
            <w:r w:rsidRPr="00A9489F">
              <w:rPr>
                <w:rFonts w:cs="Times New Roman"/>
              </w:rPr>
              <w:t>boil</w:t>
            </w:r>
            <w:r w:rsidR="00E73A3C">
              <w:rPr>
                <w:rFonts w:cs="Times New Roman"/>
              </w:rPr>
              <w:t xml:space="preserve">ed </w:t>
            </w:r>
            <w:r w:rsidRPr="00A9489F">
              <w:rPr>
                <w:rFonts w:cs="Times New Roman"/>
              </w:rPr>
              <w:t>water?</w:t>
            </w:r>
          </w:p>
        </w:tc>
        <w:tc>
          <w:tcPr>
            <w:tcW w:w="969" w:type="dxa"/>
            <w:vAlign w:val="center"/>
          </w:tcPr>
          <w:p w14:paraId="7743BFEF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D2730CD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638827C6" w14:textId="249C357B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796AC825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108D1EE4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1EC31DBF" w14:textId="4B764137" w:rsidTr="006B5993">
        <w:trPr>
          <w:trHeight w:val="221"/>
        </w:trPr>
        <w:tc>
          <w:tcPr>
            <w:tcW w:w="810" w:type="dxa"/>
          </w:tcPr>
          <w:p w14:paraId="364B5403" w14:textId="77777777" w:rsidR="000B5E78" w:rsidRPr="00A9489F" w:rsidRDefault="000B5E78" w:rsidP="00F77D76">
            <w:pPr>
              <w:rPr>
                <w:rFonts w:cs="Times New Roman"/>
                <w:b/>
              </w:rPr>
            </w:pPr>
          </w:p>
        </w:tc>
        <w:tc>
          <w:tcPr>
            <w:tcW w:w="8365" w:type="dxa"/>
            <w:gridSpan w:val="6"/>
            <w:vAlign w:val="center"/>
          </w:tcPr>
          <w:p w14:paraId="12B0AF47" w14:textId="76983D08" w:rsidR="000B5E78" w:rsidRPr="00A9489F" w:rsidRDefault="000B5E78" w:rsidP="000B5E78">
            <w:pPr>
              <w:rPr>
                <w:rFonts w:cs="Times New Roman"/>
                <w:b/>
              </w:rPr>
            </w:pPr>
            <w:r w:rsidRPr="00A9489F">
              <w:rPr>
                <w:rFonts w:cs="Times New Roman"/>
                <w:b/>
              </w:rPr>
              <w:t>Hygiene</w:t>
            </w:r>
          </w:p>
        </w:tc>
      </w:tr>
      <w:tr w:rsidR="000B5E78" w:rsidRPr="00A9489F" w14:paraId="18A2F573" w14:textId="77777777" w:rsidTr="006B5993">
        <w:trPr>
          <w:trHeight w:val="235"/>
        </w:trPr>
        <w:tc>
          <w:tcPr>
            <w:tcW w:w="810" w:type="dxa"/>
          </w:tcPr>
          <w:p w14:paraId="3E58FD6E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  <w:b/>
                <w:color w:val="FF0000"/>
              </w:rPr>
            </w:pPr>
          </w:p>
        </w:tc>
        <w:tc>
          <w:tcPr>
            <w:tcW w:w="3708" w:type="dxa"/>
          </w:tcPr>
          <w:p w14:paraId="76FF4504" w14:textId="3D198129" w:rsidR="000B5E78" w:rsidRPr="00A9489F" w:rsidRDefault="000B5E78" w:rsidP="00F77D76">
            <w:pPr>
              <w:rPr>
                <w:rFonts w:cs="Times New Roman"/>
                <w:bCs/>
                <w:color w:val="FF0000"/>
              </w:rPr>
            </w:pPr>
            <w:r w:rsidRPr="00A9489F">
              <w:rPr>
                <w:rFonts w:cs="Times New Roman"/>
              </w:rPr>
              <w:t xml:space="preserve">How often do you wash </w:t>
            </w:r>
            <w:proofErr w:type="gramStart"/>
            <w:r w:rsidRPr="00A9489F">
              <w:rPr>
                <w:rFonts w:cs="Times New Roman"/>
              </w:rPr>
              <w:t>hands</w:t>
            </w:r>
            <w:proofErr w:type="gramEnd"/>
            <w:r w:rsidRPr="00A9489F">
              <w:rPr>
                <w:rFonts w:cs="Times New Roman"/>
              </w:rPr>
              <w:t xml:space="preserve"> before meals?</w:t>
            </w:r>
            <w:r w:rsidR="006B5993">
              <w:rPr>
                <w:rFonts w:cs="Times New Roman"/>
              </w:rPr>
              <w:t xml:space="preserve">  </w:t>
            </w:r>
          </w:p>
        </w:tc>
        <w:tc>
          <w:tcPr>
            <w:tcW w:w="969" w:type="dxa"/>
            <w:vAlign w:val="center"/>
          </w:tcPr>
          <w:p w14:paraId="3A07A569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26189D4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02F17E4F" w14:textId="02E2C060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05874C95" w14:textId="77777777" w:rsidR="000B5E78" w:rsidRPr="00A9489F" w:rsidRDefault="000B5E78" w:rsidP="00F77D76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3291A63B" w14:textId="77777777" w:rsidR="000B5E78" w:rsidRPr="00A9489F" w:rsidRDefault="000B5E78" w:rsidP="00F77D76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30464247" w14:textId="77777777" w:rsidTr="006B5993">
        <w:trPr>
          <w:trHeight w:val="221"/>
        </w:trPr>
        <w:tc>
          <w:tcPr>
            <w:tcW w:w="810" w:type="dxa"/>
          </w:tcPr>
          <w:p w14:paraId="3EAF0712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  <w:b/>
                <w:color w:val="FF0000"/>
              </w:rPr>
            </w:pPr>
          </w:p>
        </w:tc>
        <w:tc>
          <w:tcPr>
            <w:tcW w:w="3708" w:type="dxa"/>
          </w:tcPr>
          <w:p w14:paraId="5BAF07E7" w14:textId="167CD12C" w:rsidR="000B5E78" w:rsidRPr="00A9489F" w:rsidRDefault="000B5E78" w:rsidP="00F77D76">
            <w:pPr>
              <w:rPr>
                <w:rFonts w:cs="Times New Roman"/>
                <w:bCs/>
                <w:color w:val="FF0000"/>
              </w:rPr>
            </w:pPr>
            <w:r w:rsidRPr="00A9489F">
              <w:rPr>
                <w:rFonts w:cs="Times New Roman"/>
              </w:rPr>
              <w:t>How often do you wash</w:t>
            </w:r>
            <w:r w:rsidR="006B5993">
              <w:rPr>
                <w:rFonts w:cs="Times New Roman"/>
              </w:rPr>
              <w:t xml:space="preserve"> </w:t>
            </w:r>
            <w:proofErr w:type="gramStart"/>
            <w:r w:rsidRPr="00A9489F">
              <w:rPr>
                <w:rFonts w:cs="Times New Roman"/>
              </w:rPr>
              <w:t>hands</w:t>
            </w:r>
            <w:proofErr w:type="gramEnd"/>
            <w:r w:rsidRPr="00A9489F">
              <w:rPr>
                <w:rFonts w:cs="Times New Roman"/>
              </w:rPr>
              <w:t xml:space="preserve"> with soap?</w:t>
            </w:r>
            <w:r w:rsidR="006B5993">
              <w:rPr>
                <w:rFonts w:cs="Times New Roman"/>
              </w:rPr>
              <w:t xml:space="preserve"> </w:t>
            </w:r>
          </w:p>
        </w:tc>
        <w:tc>
          <w:tcPr>
            <w:tcW w:w="969" w:type="dxa"/>
            <w:vAlign w:val="center"/>
          </w:tcPr>
          <w:p w14:paraId="64CF20A7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9248A8B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09E3FB93" w14:textId="62F2E3E8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0A36DA4C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7561494F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59B9FE23" w14:textId="77777777" w:rsidTr="006B5993">
        <w:trPr>
          <w:trHeight w:val="457"/>
        </w:trPr>
        <w:tc>
          <w:tcPr>
            <w:tcW w:w="810" w:type="dxa"/>
          </w:tcPr>
          <w:p w14:paraId="12696AE6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7136A982" w14:textId="77777777" w:rsidR="000B5E78" w:rsidRPr="00A9489F" w:rsidRDefault="000B5E78" w:rsidP="00F77D76">
            <w:pPr>
              <w:rPr>
                <w:rFonts w:cs="Times New Roman"/>
              </w:rPr>
            </w:pPr>
            <w:r w:rsidRPr="00A9489F">
              <w:rPr>
                <w:rFonts w:cs="Times New Roman"/>
              </w:rPr>
              <w:t xml:space="preserve">How often do you wash </w:t>
            </w:r>
            <w:proofErr w:type="gramStart"/>
            <w:r w:rsidRPr="00A9489F">
              <w:rPr>
                <w:rFonts w:cs="Times New Roman"/>
              </w:rPr>
              <w:t>hands</w:t>
            </w:r>
            <w:proofErr w:type="gramEnd"/>
            <w:r w:rsidRPr="00A9489F">
              <w:rPr>
                <w:rFonts w:cs="Times New Roman"/>
              </w:rPr>
              <w:t xml:space="preserve"> after using the toilet?</w:t>
            </w:r>
          </w:p>
        </w:tc>
        <w:tc>
          <w:tcPr>
            <w:tcW w:w="969" w:type="dxa"/>
            <w:vAlign w:val="center"/>
          </w:tcPr>
          <w:p w14:paraId="5911C3A8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98BDF5F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26050319" w14:textId="6CE92EC0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2954A9C7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30020D03" w14:textId="77777777" w:rsidR="000B5E78" w:rsidRPr="00A9489F" w:rsidRDefault="000B5E78" w:rsidP="00F77D76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4D09F421" w14:textId="77777777" w:rsidTr="006B5993">
        <w:trPr>
          <w:trHeight w:val="442"/>
        </w:trPr>
        <w:tc>
          <w:tcPr>
            <w:tcW w:w="810" w:type="dxa"/>
          </w:tcPr>
          <w:p w14:paraId="4F575A95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653AE61C" w14:textId="0E7E0FFE" w:rsidR="000B5E78" w:rsidRPr="00A9489F" w:rsidRDefault="000B5E78" w:rsidP="00A25EEE">
            <w:pPr>
              <w:rPr>
                <w:rFonts w:cs="Times New Roman"/>
              </w:rPr>
            </w:pPr>
            <w:proofErr w:type="gramStart"/>
            <w:r w:rsidRPr="00A9489F">
              <w:rPr>
                <w:rFonts w:cs="Times New Roman"/>
              </w:rPr>
              <w:t>how</w:t>
            </w:r>
            <w:proofErr w:type="gramEnd"/>
            <w:r w:rsidRPr="00A9489F">
              <w:rPr>
                <w:rFonts w:cs="Times New Roman"/>
              </w:rPr>
              <w:t xml:space="preserve"> often do you wash hands before feeding your child?</w:t>
            </w:r>
          </w:p>
        </w:tc>
        <w:tc>
          <w:tcPr>
            <w:tcW w:w="969" w:type="dxa"/>
            <w:vAlign w:val="center"/>
          </w:tcPr>
          <w:p w14:paraId="1F9AB42A" w14:textId="3DD59025" w:rsidR="000B5E78" w:rsidRPr="00A9489F" w:rsidRDefault="000B5E78" w:rsidP="00A25EEE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CFE69A1" w14:textId="4507B222" w:rsidR="000B5E78" w:rsidRPr="00A9489F" w:rsidRDefault="000B5E78" w:rsidP="00A25EEE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17270C13" w14:textId="5349A242" w:rsidR="000B5E78" w:rsidRPr="00A9489F" w:rsidRDefault="000B5E78" w:rsidP="00A25EEE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5006EC6C" w14:textId="4AE2AAFF" w:rsidR="000B5E78" w:rsidRPr="00A9489F" w:rsidRDefault="000B5E78" w:rsidP="00A25EEE">
            <w:pPr>
              <w:jc w:val="center"/>
              <w:rPr>
                <w:rFonts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74C6DD7D" w14:textId="77777777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  <w:p w14:paraId="34A8DBED" w14:textId="2F99C0B9" w:rsidR="000B5E78" w:rsidRPr="00A9489F" w:rsidRDefault="000B5E78" w:rsidP="00A25EEE">
            <w:pPr>
              <w:jc w:val="center"/>
              <w:rPr>
                <w:rFonts w:cs="Times New Roman"/>
              </w:rPr>
            </w:pPr>
          </w:p>
        </w:tc>
      </w:tr>
      <w:tr w:rsidR="000B5E78" w:rsidRPr="00A9489F" w14:paraId="4566EE19" w14:textId="77777777" w:rsidTr="006B5993">
        <w:trPr>
          <w:trHeight w:val="457"/>
        </w:trPr>
        <w:tc>
          <w:tcPr>
            <w:tcW w:w="810" w:type="dxa"/>
          </w:tcPr>
          <w:p w14:paraId="7530DD68" w14:textId="77777777" w:rsidR="000B5E78" w:rsidRPr="00A9489F" w:rsidRDefault="000B5E78" w:rsidP="00EC4101">
            <w:pPr>
              <w:pStyle w:val="ListParagraph"/>
              <w:numPr>
                <w:ilvl w:val="0"/>
                <w:numId w:val="3"/>
              </w:num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6EAAD085" w14:textId="1E1D61EC" w:rsidR="000B5E78" w:rsidRPr="00A9489F" w:rsidRDefault="000B5E78" w:rsidP="00A25EEE">
            <w:pPr>
              <w:rPr>
                <w:rFonts w:cs="Times New Roman"/>
              </w:rPr>
            </w:pPr>
            <w:r w:rsidRPr="00A9489F">
              <w:rPr>
                <w:rFonts w:cs="Times New Roman"/>
              </w:rPr>
              <w:t>How often do you wash hands after changing your child’s diapers</w:t>
            </w:r>
          </w:p>
        </w:tc>
        <w:tc>
          <w:tcPr>
            <w:tcW w:w="969" w:type="dxa"/>
            <w:vAlign w:val="center"/>
          </w:tcPr>
          <w:p w14:paraId="2A0E7455" w14:textId="19B1ABDA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79197A8" w14:textId="501A7940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7773B309" w14:textId="22AA68CA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2CA86A84" w14:textId="7E82CD5E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540B0260" w14:textId="7B0D93FE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  <w:tr w:rsidR="000B5E78" w:rsidRPr="00A9489F" w14:paraId="7DA9192F" w14:textId="77777777" w:rsidTr="006B5993">
        <w:trPr>
          <w:trHeight w:val="221"/>
        </w:trPr>
        <w:tc>
          <w:tcPr>
            <w:tcW w:w="810" w:type="dxa"/>
          </w:tcPr>
          <w:p w14:paraId="777AF221" w14:textId="77777777" w:rsidR="000B5E78" w:rsidRPr="00A9489F" w:rsidRDefault="000B5E78" w:rsidP="00A25EEE">
            <w:pPr>
              <w:jc w:val="right"/>
              <w:rPr>
                <w:rFonts w:cs="Times New Roman"/>
              </w:rPr>
            </w:pPr>
          </w:p>
        </w:tc>
        <w:tc>
          <w:tcPr>
            <w:tcW w:w="3708" w:type="dxa"/>
          </w:tcPr>
          <w:p w14:paraId="42A7DC44" w14:textId="0060D6CF" w:rsidR="000B5E78" w:rsidRPr="00A9489F" w:rsidRDefault="000B5E78" w:rsidP="00A25EEE">
            <w:pPr>
              <w:rPr>
                <w:rFonts w:cs="Times New Roman"/>
              </w:rPr>
            </w:pPr>
          </w:p>
        </w:tc>
        <w:tc>
          <w:tcPr>
            <w:tcW w:w="969" w:type="dxa"/>
            <w:vAlign w:val="center"/>
          </w:tcPr>
          <w:p w14:paraId="3CB9F558" w14:textId="0B510A53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506063D" w14:textId="3F05DA29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132A20C3" w14:textId="33C56F7D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881" w:type="dxa"/>
            <w:vAlign w:val="center"/>
          </w:tcPr>
          <w:p w14:paraId="5237A112" w14:textId="33C0EB54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3B2B0D46" w14:textId="0B10B74E" w:rsidR="000B5E78" w:rsidRPr="00A9489F" w:rsidRDefault="000B5E78" w:rsidP="00A25EEE">
            <w:pPr>
              <w:jc w:val="center"/>
              <w:rPr>
                <w:rFonts w:eastAsia="MS Gothic" w:cs="Times New Roman"/>
              </w:rPr>
            </w:pPr>
            <w:r w:rsidRPr="00A9489F">
              <w:rPr>
                <w:rFonts w:eastAsia="MS Gothic" w:cs="Times New Roman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9489F">
              <w:rPr>
                <w:rFonts w:eastAsia="MS Gothic" w:cs="Times New Roman"/>
              </w:rPr>
              <w:instrText xml:space="preserve"> FORMCHECKBOX </w:instrText>
            </w:r>
            <w:r w:rsidRPr="00A9489F">
              <w:rPr>
                <w:rFonts w:eastAsia="MS Gothic" w:cs="Times New Roman"/>
              </w:rPr>
            </w:r>
            <w:r w:rsidRPr="00A9489F">
              <w:rPr>
                <w:rFonts w:eastAsia="MS Gothic" w:cs="Times New Roman"/>
              </w:rPr>
              <w:fldChar w:fldCharType="separate"/>
            </w:r>
            <w:r w:rsidRPr="00A9489F">
              <w:rPr>
                <w:rFonts w:eastAsia="MS Gothic" w:cs="Times New Roman"/>
              </w:rPr>
              <w:fldChar w:fldCharType="end"/>
            </w:r>
          </w:p>
        </w:tc>
      </w:tr>
    </w:tbl>
    <w:p w14:paraId="2482AB18" w14:textId="3953FCC8" w:rsidR="00A74C9E" w:rsidRPr="00A9489F" w:rsidRDefault="00A74C9E">
      <w:pPr>
        <w:rPr>
          <w:rFonts w:ascii="Times New Roman" w:hAnsi="Times New Roman" w:cs="Times New Roman"/>
          <w:sz w:val="24"/>
          <w:szCs w:val="24"/>
        </w:rPr>
      </w:pPr>
    </w:p>
    <w:p w14:paraId="5CE27F4A" w14:textId="66CF48DE" w:rsidR="002D1B27" w:rsidRPr="00A9489F" w:rsidRDefault="00A55D1A" w:rsidP="002D1B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Section 5: </w:t>
      </w:r>
      <w:r w:rsidR="00396C49" w:rsidRPr="00A9489F">
        <w:rPr>
          <w:rFonts w:ascii="Times New Roman" w:hAnsi="Times New Roman" w:cs="Times New Roman"/>
          <w:b/>
          <w:bCs/>
          <w:sz w:val="24"/>
          <w:szCs w:val="24"/>
        </w:rPr>
        <w:t xml:space="preserve">For the primary care giver </w:t>
      </w:r>
      <w:r w:rsidR="009904F1" w:rsidRPr="009904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="009904F1">
        <w:rPr>
          <w:rFonts w:ascii="Times New Roman" w:hAnsi="Times New Roman" w:cs="Times New Roman"/>
          <w:b/>
          <w:bCs/>
          <w:sz w:val="24"/>
          <w:szCs w:val="24"/>
        </w:rPr>
        <w:t xml:space="preserve"> status</w:t>
      </w:r>
    </w:p>
    <w:p w14:paraId="63E8F306" w14:textId="736E9236" w:rsidR="00860850" w:rsidRPr="00A9489F" w:rsidRDefault="00860850" w:rsidP="002D1B2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 xml:space="preserve">Relationship to the </w:t>
      </w:r>
      <w:r w:rsidR="006651E0">
        <w:rPr>
          <w:rFonts w:ascii="Times New Roman" w:hAnsi="Times New Roman" w:cs="Times New Roman"/>
          <w:sz w:val="24"/>
          <w:szCs w:val="24"/>
        </w:rPr>
        <w:t>participant (</w:t>
      </w:r>
      <w:r w:rsidRPr="00A9489F">
        <w:rPr>
          <w:rFonts w:ascii="Times New Roman" w:hAnsi="Times New Roman" w:cs="Times New Roman"/>
          <w:sz w:val="24"/>
          <w:szCs w:val="24"/>
        </w:rPr>
        <w:t>child</w:t>
      </w:r>
      <w:r w:rsidR="006651E0">
        <w:rPr>
          <w:rFonts w:ascii="Times New Roman" w:hAnsi="Times New Roman" w:cs="Times New Roman"/>
          <w:sz w:val="24"/>
          <w:szCs w:val="24"/>
        </w:rPr>
        <w:t>).</w:t>
      </w:r>
    </w:p>
    <w:p w14:paraId="37F819E4" w14:textId="41E4B838" w:rsidR="00860850" w:rsidRPr="00A9489F" w:rsidRDefault="00860850" w:rsidP="005A5E67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6C0A06">
        <w:rPr>
          <w:rFonts w:ascii="Times New Roman" w:hAnsi="Times New Roman" w:cs="Times New Roman"/>
          <w:sz w:val="24"/>
          <w:szCs w:val="24"/>
        </w:rPr>
        <w:t>1</w:t>
      </w:r>
      <w:r w:rsidRPr="00A9489F">
        <w:rPr>
          <w:rFonts w:ascii="Times New Roman" w:hAnsi="Times New Roman" w:cs="Times New Roman"/>
          <w:sz w:val="24"/>
          <w:szCs w:val="24"/>
        </w:rPr>
        <w:t xml:space="preserve"> ]</w:t>
      </w:r>
      <w:proofErr w:type="gramEnd"/>
      <w:r w:rsidRPr="00A9489F">
        <w:rPr>
          <w:rFonts w:ascii="Times New Roman" w:hAnsi="Times New Roman" w:cs="Times New Roman"/>
          <w:sz w:val="24"/>
          <w:szCs w:val="24"/>
        </w:rPr>
        <w:t xml:space="preserve"> Mother </w:t>
      </w:r>
    </w:p>
    <w:p w14:paraId="7BE37A67" w14:textId="7E7C089E" w:rsidR="00860850" w:rsidRPr="00A9489F" w:rsidRDefault="00860850" w:rsidP="005A5E67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6C0A06">
        <w:rPr>
          <w:rFonts w:ascii="Times New Roman" w:hAnsi="Times New Roman" w:cs="Times New Roman"/>
          <w:sz w:val="24"/>
          <w:szCs w:val="24"/>
        </w:rPr>
        <w:t>2</w:t>
      </w:r>
      <w:r w:rsidRPr="00A9489F">
        <w:rPr>
          <w:rFonts w:ascii="Times New Roman" w:hAnsi="Times New Roman" w:cs="Times New Roman"/>
          <w:sz w:val="24"/>
          <w:szCs w:val="24"/>
        </w:rPr>
        <w:t xml:space="preserve"> ]</w:t>
      </w:r>
      <w:proofErr w:type="gramEnd"/>
      <w:r w:rsidRPr="00A9489F">
        <w:rPr>
          <w:rFonts w:ascii="Times New Roman" w:hAnsi="Times New Roman" w:cs="Times New Roman"/>
          <w:sz w:val="24"/>
          <w:szCs w:val="24"/>
        </w:rPr>
        <w:t xml:space="preserve"> Father </w:t>
      </w:r>
    </w:p>
    <w:p w14:paraId="03E00806" w14:textId="77639227" w:rsidR="00860850" w:rsidRPr="00A9489F" w:rsidRDefault="00860850" w:rsidP="005A5E67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6C0A06">
        <w:rPr>
          <w:rFonts w:ascii="Times New Roman" w:hAnsi="Times New Roman" w:cs="Times New Roman"/>
          <w:sz w:val="24"/>
          <w:szCs w:val="24"/>
        </w:rPr>
        <w:t>3</w:t>
      </w:r>
      <w:r w:rsidRPr="00A9489F">
        <w:rPr>
          <w:rFonts w:ascii="Times New Roman" w:hAnsi="Times New Roman" w:cs="Times New Roman"/>
          <w:sz w:val="24"/>
          <w:szCs w:val="24"/>
        </w:rPr>
        <w:t xml:space="preserve"> ]</w:t>
      </w:r>
      <w:proofErr w:type="gramEnd"/>
      <w:r w:rsidRPr="00A9489F">
        <w:rPr>
          <w:rFonts w:ascii="Times New Roman" w:hAnsi="Times New Roman" w:cs="Times New Roman"/>
          <w:sz w:val="24"/>
          <w:szCs w:val="24"/>
        </w:rPr>
        <w:t xml:space="preserve"> Others: specify (………………………………) </w:t>
      </w:r>
    </w:p>
    <w:p w14:paraId="783A2926" w14:textId="571177AB" w:rsidR="002D1B27" w:rsidRPr="00A9489F" w:rsidRDefault="00794736" w:rsidP="002D1B2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924255">
        <w:rPr>
          <w:rFonts w:ascii="Times New Roman" w:hAnsi="Times New Roman" w:cs="Times New Roman"/>
          <w:sz w:val="24"/>
          <w:szCs w:val="24"/>
        </w:rPr>
        <w:t xml:space="preserve">id </w:t>
      </w:r>
      <w:r w:rsidR="002D1B27" w:rsidRPr="00A9489F">
        <w:rPr>
          <w:rFonts w:ascii="Times New Roman" w:hAnsi="Times New Roman" w:cs="Times New Roman"/>
          <w:sz w:val="24"/>
          <w:szCs w:val="24"/>
        </w:rPr>
        <w:t xml:space="preserve">you </w:t>
      </w:r>
      <w:r w:rsidR="00924255">
        <w:rPr>
          <w:rFonts w:ascii="Times New Roman" w:hAnsi="Times New Roman" w:cs="Times New Roman"/>
          <w:sz w:val="24"/>
          <w:szCs w:val="24"/>
        </w:rPr>
        <w:t xml:space="preserve">ever </w:t>
      </w:r>
      <w:r w:rsidR="002D1B27" w:rsidRPr="00A9489F">
        <w:rPr>
          <w:rFonts w:ascii="Times New Roman" w:hAnsi="Times New Roman" w:cs="Times New Roman"/>
          <w:sz w:val="24"/>
          <w:szCs w:val="24"/>
        </w:rPr>
        <w:t xml:space="preserve">give a stool for </w:t>
      </w:r>
      <w:r w:rsidR="002D1B27" w:rsidRPr="00A9489F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2D1B27" w:rsidRPr="00A9489F">
        <w:rPr>
          <w:rFonts w:ascii="Times New Roman" w:hAnsi="Times New Roman" w:cs="Times New Roman"/>
          <w:sz w:val="24"/>
          <w:szCs w:val="24"/>
        </w:rPr>
        <w:t xml:space="preserve"> test?</w:t>
      </w:r>
    </w:p>
    <w:p w14:paraId="6A498CE4" w14:textId="18A3B886" w:rsidR="002D1B27" w:rsidRPr="005A5E67" w:rsidRDefault="005A5E67" w:rsidP="005A5E67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E67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6C0A06">
        <w:rPr>
          <w:rFonts w:ascii="Times New Roman" w:hAnsi="Times New Roman" w:cs="Times New Roman"/>
          <w:sz w:val="24"/>
          <w:szCs w:val="24"/>
        </w:rPr>
        <w:t>1</w:t>
      </w:r>
      <w:r w:rsidRPr="005A5E67">
        <w:rPr>
          <w:rFonts w:ascii="Times New Roman" w:hAnsi="Times New Roman" w:cs="Times New Roman"/>
          <w:sz w:val="24"/>
          <w:szCs w:val="24"/>
        </w:rPr>
        <w:t xml:space="preserve">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1B27" w:rsidRPr="005A5E67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38EC9074" w14:textId="7CAE1B6F" w:rsidR="00924255" w:rsidRPr="00924255" w:rsidRDefault="005A5E67" w:rsidP="00924255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E67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671DEF">
        <w:rPr>
          <w:rFonts w:ascii="Times New Roman" w:hAnsi="Times New Roman" w:cs="Times New Roman"/>
          <w:sz w:val="24"/>
          <w:szCs w:val="24"/>
        </w:rPr>
        <w:t>0</w:t>
      </w:r>
      <w:r w:rsidRPr="005A5E67">
        <w:rPr>
          <w:rFonts w:ascii="Times New Roman" w:hAnsi="Times New Roman" w:cs="Times New Roman"/>
          <w:sz w:val="24"/>
          <w:szCs w:val="24"/>
        </w:rPr>
        <w:t xml:space="preserve">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1B27" w:rsidRPr="005A5E67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7867E04A" w14:textId="2D650EAA" w:rsidR="003E3436" w:rsidRPr="00A9489F" w:rsidRDefault="003E3436" w:rsidP="009B168F">
      <w:pPr>
        <w:rPr>
          <w:rFonts w:ascii="Times New Roman" w:hAnsi="Times New Roman" w:cs="Times New Roman"/>
          <w:sz w:val="24"/>
          <w:szCs w:val="24"/>
        </w:rPr>
      </w:pPr>
      <w:r w:rsidRPr="00A9489F">
        <w:rPr>
          <w:rFonts w:ascii="Times New Roman" w:hAnsi="Times New Roman" w:cs="Times New Roman"/>
          <w:sz w:val="24"/>
          <w:szCs w:val="24"/>
        </w:rPr>
        <w:t xml:space="preserve">End of interview </w:t>
      </w:r>
    </w:p>
    <w:sectPr w:rsidR="003E3436" w:rsidRPr="00A9489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950F2" w14:textId="77777777" w:rsidR="0086064D" w:rsidRDefault="0086064D" w:rsidP="00C346D1">
      <w:pPr>
        <w:spacing w:after="0" w:line="240" w:lineRule="auto"/>
      </w:pPr>
      <w:r>
        <w:separator/>
      </w:r>
    </w:p>
  </w:endnote>
  <w:endnote w:type="continuationSeparator" w:id="0">
    <w:p w14:paraId="78170E81" w14:textId="77777777" w:rsidR="0086064D" w:rsidRDefault="0086064D" w:rsidP="00C3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8899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26F31" w14:textId="3194C04E" w:rsidR="00EB70B0" w:rsidRDefault="00EB70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453A4B" w14:textId="77777777" w:rsidR="00EB70B0" w:rsidRDefault="00EB70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5F862" w14:textId="77777777" w:rsidR="0086064D" w:rsidRDefault="0086064D" w:rsidP="00C346D1">
      <w:pPr>
        <w:spacing w:after="0" w:line="240" w:lineRule="auto"/>
      </w:pPr>
      <w:r>
        <w:separator/>
      </w:r>
    </w:p>
  </w:footnote>
  <w:footnote w:type="continuationSeparator" w:id="0">
    <w:p w14:paraId="5EFBBB31" w14:textId="77777777" w:rsidR="0086064D" w:rsidRDefault="0086064D" w:rsidP="00C34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6250F" w14:textId="0D3D94C9" w:rsidR="00C346D1" w:rsidRDefault="00FC241A">
    <w:pPr>
      <w:pStyle w:val="Header"/>
    </w:pPr>
    <w:r>
      <w:t xml:space="preserve">                                                                </w:t>
    </w:r>
    <w:r w:rsidR="003C034B">
      <w:t>Appendix 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93D28"/>
    <w:multiLevelType w:val="hybridMultilevel"/>
    <w:tmpl w:val="17AA51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66F40"/>
    <w:multiLevelType w:val="hybridMultilevel"/>
    <w:tmpl w:val="8A84888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63201C"/>
    <w:multiLevelType w:val="hybridMultilevel"/>
    <w:tmpl w:val="C8E80416"/>
    <w:lvl w:ilvl="0" w:tplc="FFD8B202">
      <w:start w:val="1"/>
      <w:numFmt w:val="decimal"/>
      <w:lvlText w:val="%1."/>
      <w:lvlJc w:val="left"/>
      <w:pPr>
        <w:ind w:left="720" w:hanging="360"/>
      </w:pPr>
      <w:rPr>
        <w:b w:val="0"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841E0"/>
    <w:multiLevelType w:val="hybridMultilevel"/>
    <w:tmpl w:val="805250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E0665"/>
    <w:multiLevelType w:val="hybridMultilevel"/>
    <w:tmpl w:val="F30232C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10914E7"/>
    <w:multiLevelType w:val="hybridMultilevel"/>
    <w:tmpl w:val="1EA64E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D03C5"/>
    <w:multiLevelType w:val="hybridMultilevel"/>
    <w:tmpl w:val="B4A6EE4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721E6"/>
    <w:multiLevelType w:val="hybridMultilevel"/>
    <w:tmpl w:val="5590CBB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31F7319"/>
    <w:multiLevelType w:val="hybridMultilevel"/>
    <w:tmpl w:val="4AC00428"/>
    <w:lvl w:ilvl="0" w:tplc="95824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4A599A" w:tentative="1">
      <w:start w:val="1"/>
      <w:numFmt w:val="lowerLetter"/>
      <w:lvlText w:val="%2."/>
      <w:lvlJc w:val="left"/>
      <w:pPr>
        <w:ind w:left="1440" w:hanging="360"/>
      </w:pPr>
    </w:lvl>
    <w:lvl w:ilvl="2" w:tplc="E6EA3ACA" w:tentative="1">
      <w:start w:val="1"/>
      <w:numFmt w:val="lowerRoman"/>
      <w:lvlText w:val="%3."/>
      <w:lvlJc w:val="right"/>
      <w:pPr>
        <w:ind w:left="2160" w:hanging="180"/>
      </w:pPr>
    </w:lvl>
    <w:lvl w:ilvl="3" w:tplc="D21CF4AC" w:tentative="1">
      <w:start w:val="1"/>
      <w:numFmt w:val="decimal"/>
      <w:lvlText w:val="%4."/>
      <w:lvlJc w:val="left"/>
      <w:pPr>
        <w:ind w:left="2880" w:hanging="360"/>
      </w:pPr>
    </w:lvl>
    <w:lvl w:ilvl="4" w:tplc="11D6BE2E" w:tentative="1">
      <w:start w:val="1"/>
      <w:numFmt w:val="lowerLetter"/>
      <w:lvlText w:val="%5."/>
      <w:lvlJc w:val="left"/>
      <w:pPr>
        <w:ind w:left="3600" w:hanging="360"/>
      </w:pPr>
    </w:lvl>
    <w:lvl w:ilvl="5" w:tplc="7BBC7CC0" w:tentative="1">
      <w:start w:val="1"/>
      <w:numFmt w:val="lowerRoman"/>
      <w:lvlText w:val="%6."/>
      <w:lvlJc w:val="right"/>
      <w:pPr>
        <w:ind w:left="4320" w:hanging="180"/>
      </w:pPr>
    </w:lvl>
    <w:lvl w:ilvl="6" w:tplc="7646C950" w:tentative="1">
      <w:start w:val="1"/>
      <w:numFmt w:val="decimal"/>
      <w:lvlText w:val="%7."/>
      <w:lvlJc w:val="left"/>
      <w:pPr>
        <w:ind w:left="5040" w:hanging="360"/>
      </w:pPr>
    </w:lvl>
    <w:lvl w:ilvl="7" w:tplc="993881C2" w:tentative="1">
      <w:start w:val="1"/>
      <w:numFmt w:val="lowerLetter"/>
      <w:lvlText w:val="%8."/>
      <w:lvlJc w:val="left"/>
      <w:pPr>
        <w:ind w:left="5760" w:hanging="360"/>
      </w:pPr>
    </w:lvl>
    <w:lvl w:ilvl="8" w:tplc="535419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A75790"/>
    <w:multiLevelType w:val="hybridMultilevel"/>
    <w:tmpl w:val="A1AAA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67516D"/>
    <w:multiLevelType w:val="hybridMultilevel"/>
    <w:tmpl w:val="087A9B6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F435A"/>
    <w:multiLevelType w:val="hybridMultilevel"/>
    <w:tmpl w:val="354280A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5B91DCF"/>
    <w:multiLevelType w:val="hybridMultilevel"/>
    <w:tmpl w:val="6DA2474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AA72F4E"/>
    <w:multiLevelType w:val="hybridMultilevel"/>
    <w:tmpl w:val="16B691E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CA639AB"/>
    <w:multiLevelType w:val="hybridMultilevel"/>
    <w:tmpl w:val="A072A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362D01"/>
    <w:multiLevelType w:val="hybridMultilevel"/>
    <w:tmpl w:val="7952B72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E62FC6"/>
    <w:multiLevelType w:val="hybridMultilevel"/>
    <w:tmpl w:val="5D82A7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4B3CD9"/>
    <w:multiLevelType w:val="hybridMultilevel"/>
    <w:tmpl w:val="3D8CA52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F531A53"/>
    <w:multiLevelType w:val="hybridMultilevel"/>
    <w:tmpl w:val="673001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742E5D"/>
    <w:multiLevelType w:val="hybridMultilevel"/>
    <w:tmpl w:val="1D0CB6B2"/>
    <w:lvl w:ilvl="0" w:tplc="73A272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C169C5"/>
    <w:multiLevelType w:val="hybridMultilevel"/>
    <w:tmpl w:val="409AC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A92127"/>
    <w:multiLevelType w:val="hybridMultilevel"/>
    <w:tmpl w:val="E0B66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F63FA"/>
    <w:multiLevelType w:val="hybridMultilevel"/>
    <w:tmpl w:val="91A04C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01084">
    <w:abstractNumId w:val="19"/>
  </w:num>
  <w:num w:numId="2" w16cid:durableId="1945114423">
    <w:abstractNumId w:val="3"/>
  </w:num>
  <w:num w:numId="3" w16cid:durableId="658457944">
    <w:abstractNumId w:val="2"/>
  </w:num>
  <w:num w:numId="4" w16cid:durableId="1146430076">
    <w:abstractNumId w:val="9"/>
  </w:num>
  <w:num w:numId="5" w16cid:durableId="4987156">
    <w:abstractNumId w:val="16"/>
  </w:num>
  <w:num w:numId="6" w16cid:durableId="1705522012">
    <w:abstractNumId w:val="20"/>
  </w:num>
  <w:num w:numId="7" w16cid:durableId="1995141254">
    <w:abstractNumId w:val="0"/>
  </w:num>
  <w:num w:numId="8" w16cid:durableId="580137566">
    <w:abstractNumId w:val="22"/>
  </w:num>
  <w:num w:numId="9" w16cid:durableId="4674958">
    <w:abstractNumId w:val="21"/>
  </w:num>
  <w:num w:numId="10" w16cid:durableId="250238016">
    <w:abstractNumId w:val="14"/>
  </w:num>
  <w:num w:numId="11" w16cid:durableId="459612943">
    <w:abstractNumId w:val="5"/>
  </w:num>
  <w:num w:numId="12" w16cid:durableId="187332817">
    <w:abstractNumId w:val="15"/>
  </w:num>
  <w:num w:numId="13" w16cid:durableId="16274990">
    <w:abstractNumId w:val="18"/>
  </w:num>
  <w:num w:numId="14" w16cid:durableId="384918181">
    <w:abstractNumId w:val="6"/>
  </w:num>
  <w:num w:numId="15" w16cid:durableId="1741707254">
    <w:abstractNumId w:val="10"/>
  </w:num>
  <w:num w:numId="16" w16cid:durableId="250163825">
    <w:abstractNumId w:val="12"/>
  </w:num>
  <w:num w:numId="17" w16cid:durableId="1032875562">
    <w:abstractNumId w:val="4"/>
  </w:num>
  <w:num w:numId="18" w16cid:durableId="1179394688">
    <w:abstractNumId w:val="11"/>
  </w:num>
  <w:num w:numId="19" w16cid:durableId="343820894">
    <w:abstractNumId w:val="13"/>
  </w:num>
  <w:num w:numId="20" w16cid:durableId="1858154096">
    <w:abstractNumId w:val="7"/>
  </w:num>
  <w:num w:numId="21" w16cid:durableId="980812309">
    <w:abstractNumId w:val="1"/>
  </w:num>
  <w:num w:numId="22" w16cid:durableId="1343895738">
    <w:abstractNumId w:val="17"/>
  </w:num>
  <w:num w:numId="23" w16cid:durableId="20328022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19"/>
    <w:rsid w:val="000144CE"/>
    <w:rsid w:val="000310C9"/>
    <w:rsid w:val="00045AB9"/>
    <w:rsid w:val="000573BF"/>
    <w:rsid w:val="00062835"/>
    <w:rsid w:val="0007110B"/>
    <w:rsid w:val="00071DDC"/>
    <w:rsid w:val="000821A4"/>
    <w:rsid w:val="000A02F7"/>
    <w:rsid w:val="000A237E"/>
    <w:rsid w:val="000B5E78"/>
    <w:rsid w:val="000C3836"/>
    <w:rsid w:val="000E734F"/>
    <w:rsid w:val="001470FB"/>
    <w:rsid w:val="00154089"/>
    <w:rsid w:val="00193CA9"/>
    <w:rsid w:val="001955C3"/>
    <w:rsid w:val="0019659E"/>
    <w:rsid w:val="001A17BD"/>
    <w:rsid w:val="001C45DB"/>
    <w:rsid w:val="001F1E4F"/>
    <w:rsid w:val="001F6C60"/>
    <w:rsid w:val="00212FC5"/>
    <w:rsid w:val="0022007A"/>
    <w:rsid w:val="00230B6E"/>
    <w:rsid w:val="002342E9"/>
    <w:rsid w:val="00237139"/>
    <w:rsid w:val="00245E3F"/>
    <w:rsid w:val="0027196E"/>
    <w:rsid w:val="0029304B"/>
    <w:rsid w:val="002B1291"/>
    <w:rsid w:val="002B3A52"/>
    <w:rsid w:val="002B4588"/>
    <w:rsid w:val="002D1B27"/>
    <w:rsid w:val="002D2FC3"/>
    <w:rsid w:val="002D4099"/>
    <w:rsid w:val="0030078B"/>
    <w:rsid w:val="00304E84"/>
    <w:rsid w:val="00313D05"/>
    <w:rsid w:val="003340D1"/>
    <w:rsid w:val="0033686C"/>
    <w:rsid w:val="00340E7E"/>
    <w:rsid w:val="00345126"/>
    <w:rsid w:val="00382BB6"/>
    <w:rsid w:val="00396C49"/>
    <w:rsid w:val="003C034B"/>
    <w:rsid w:val="003C22E9"/>
    <w:rsid w:val="003D7959"/>
    <w:rsid w:val="003E018D"/>
    <w:rsid w:val="003E3436"/>
    <w:rsid w:val="003F6480"/>
    <w:rsid w:val="00411167"/>
    <w:rsid w:val="00420511"/>
    <w:rsid w:val="00420C70"/>
    <w:rsid w:val="00422D79"/>
    <w:rsid w:val="00457521"/>
    <w:rsid w:val="004867F4"/>
    <w:rsid w:val="004C1EF3"/>
    <w:rsid w:val="004C392E"/>
    <w:rsid w:val="004C4213"/>
    <w:rsid w:val="004C49A4"/>
    <w:rsid w:val="004D00A2"/>
    <w:rsid w:val="004D785B"/>
    <w:rsid w:val="004F666D"/>
    <w:rsid w:val="00500B8A"/>
    <w:rsid w:val="00521C33"/>
    <w:rsid w:val="00535ECA"/>
    <w:rsid w:val="00544125"/>
    <w:rsid w:val="00554667"/>
    <w:rsid w:val="00567270"/>
    <w:rsid w:val="00567A33"/>
    <w:rsid w:val="005916B9"/>
    <w:rsid w:val="00594B9D"/>
    <w:rsid w:val="005A5E67"/>
    <w:rsid w:val="00614A0C"/>
    <w:rsid w:val="00617169"/>
    <w:rsid w:val="00625F03"/>
    <w:rsid w:val="00652546"/>
    <w:rsid w:val="006651E0"/>
    <w:rsid w:val="006671BD"/>
    <w:rsid w:val="00671DEF"/>
    <w:rsid w:val="006726FD"/>
    <w:rsid w:val="006B5993"/>
    <w:rsid w:val="006C0A06"/>
    <w:rsid w:val="006C0DAC"/>
    <w:rsid w:val="006D5507"/>
    <w:rsid w:val="006E0A8C"/>
    <w:rsid w:val="00713CF6"/>
    <w:rsid w:val="00720176"/>
    <w:rsid w:val="00722AF4"/>
    <w:rsid w:val="00725489"/>
    <w:rsid w:val="00732276"/>
    <w:rsid w:val="0078101F"/>
    <w:rsid w:val="00794736"/>
    <w:rsid w:val="007A0744"/>
    <w:rsid w:val="007B2BB1"/>
    <w:rsid w:val="007C60F8"/>
    <w:rsid w:val="007E30B5"/>
    <w:rsid w:val="007F01D6"/>
    <w:rsid w:val="007F32B4"/>
    <w:rsid w:val="007F6947"/>
    <w:rsid w:val="00817267"/>
    <w:rsid w:val="008238EE"/>
    <w:rsid w:val="00824FF3"/>
    <w:rsid w:val="00830881"/>
    <w:rsid w:val="008308E0"/>
    <w:rsid w:val="008317CA"/>
    <w:rsid w:val="0083430A"/>
    <w:rsid w:val="008346A4"/>
    <w:rsid w:val="0086064D"/>
    <w:rsid w:val="00860850"/>
    <w:rsid w:val="00887719"/>
    <w:rsid w:val="00895517"/>
    <w:rsid w:val="008B3277"/>
    <w:rsid w:val="00903B33"/>
    <w:rsid w:val="00924255"/>
    <w:rsid w:val="00925543"/>
    <w:rsid w:val="00974E40"/>
    <w:rsid w:val="009807CA"/>
    <w:rsid w:val="00980C4C"/>
    <w:rsid w:val="009904F1"/>
    <w:rsid w:val="009A76FF"/>
    <w:rsid w:val="009B168F"/>
    <w:rsid w:val="009B46BC"/>
    <w:rsid w:val="009D71E5"/>
    <w:rsid w:val="009F2978"/>
    <w:rsid w:val="00A0555E"/>
    <w:rsid w:val="00A10E82"/>
    <w:rsid w:val="00A14D42"/>
    <w:rsid w:val="00A24B4F"/>
    <w:rsid w:val="00A25EEE"/>
    <w:rsid w:val="00A32124"/>
    <w:rsid w:val="00A34238"/>
    <w:rsid w:val="00A42CBD"/>
    <w:rsid w:val="00A44DBC"/>
    <w:rsid w:val="00A529ED"/>
    <w:rsid w:val="00A55D1A"/>
    <w:rsid w:val="00A700F1"/>
    <w:rsid w:val="00A74C9E"/>
    <w:rsid w:val="00A9489F"/>
    <w:rsid w:val="00AC2C42"/>
    <w:rsid w:val="00AD20CB"/>
    <w:rsid w:val="00AD3490"/>
    <w:rsid w:val="00AE5CA3"/>
    <w:rsid w:val="00B04F28"/>
    <w:rsid w:val="00B13102"/>
    <w:rsid w:val="00B20655"/>
    <w:rsid w:val="00B30A17"/>
    <w:rsid w:val="00B35382"/>
    <w:rsid w:val="00B64E0D"/>
    <w:rsid w:val="00B86BD1"/>
    <w:rsid w:val="00B86FEC"/>
    <w:rsid w:val="00B90A61"/>
    <w:rsid w:val="00BA2198"/>
    <w:rsid w:val="00BA45CD"/>
    <w:rsid w:val="00BB227C"/>
    <w:rsid w:val="00BC537E"/>
    <w:rsid w:val="00C05B11"/>
    <w:rsid w:val="00C12F6A"/>
    <w:rsid w:val="00C15EA8"/>
    <w:rsid w:val="00C346D1"/>
    <w:rsid w:val="00C456A3"/>
    <w:rsid w:val="00C53BBE"/>
    <w:rsid w:val="00C734EE"/>
    <w:rsid w:val="00C95D39"/>
    <w:rsid w:val="00CA1753"/>
    <w:rsid w:val="00CE4012"/>
    <w:rsid w:val="00D01FF9"/>
    <w:rsid w:val="00D03BB9"/>
    <w:rsid w:val="00D06017"/>
    <w:rsid w:val="00D62EBF"/>
    <w:rsid w:val="00D95AD2"/>
    <w:rsid w:val="00DA0F8A"/>
    <w:rsid w:val="00DA5354"/>
    <w:rsid w:val="00DA7651"/>
    <w:rsid w:val="00DC5628"/>
    <w:rsid w:val="00DD4152"/>
    <w:rsid w:val="00DE233F"/>
    <w:rsid w:val="00DF063A"/>
    <w:rsid w:val="00DF5816"/>
    <w:rsid w:val="00E13906"/>
    <w:rsid w:val="00E15AA3"/>
    <w:rsid w:val="00E16D70"/>
    <w:rsid w:val="00E22A73"/>
    <w:rsid w:val="00E30A65"/>
    <w:rsid w:val="00E34309"/>
    <w:rsid w:val="00E43B3F"/>
    <w:rsid w:val="00E44829"/>
    <w:rsid w:val="00E57F51"/>
    <w:rsid w:val="00E73A3C"/>
    <w:rsid w:val="00E830A9"/>
    <w:rsid w:val="00E9045E"/>
    <w:rsid w:val="00E93499"/>
    <w:rsid w:val="00E94D94"/>
    <w:rsid w:val="00EA164F"/>
    <w:rsid w:val="00EA5298"/>
    <w:rsid w:val="00EB306B"/>
    <w:rsid w:val="00EB70B0"/>
    <w:rsid w:val="00EC4101"/>
    <w:rsid w:val="00ED7966"/>
    <w:rsid w:val="00EE69DA"/>
    <w:rsid w:val="00F052A2"/>
    <w:rsid w:val="00F15C41"/>
    <w:rsid w:val="00F15E50"/>
    <w:rsid w:val="00F32D14"/>
    <w:rsid w:val="00F3517C"/>
    <w:rsid w:val="00F466F4"/>
    <w:rsid w:val="00F51C6B"/>
    <w:rsid w:val="00F5613F"/>
    <w:rsid w:val="00F650C5"/>
    <w:rsid w:val="00F7057A"/>
    <w:rsid w:val="00F85B78"/>
    <w:rsid w:val="00F90D71"/>
    <w:rsid w:val="00F911B9"/>
    <w:rsid w:val="00F91B9F"/>
    <w:rsid w:val="00FA37B9"/>
    <w:rsid w:val="00FC241A"/>
    <w:rsid w:val="00FD0F50"/>
    <w:rsid w:val="00FE45D2"/>
    <w:rsid w:val="00FE7F4D"/>
    <w:rsid w:val="00FF5992"/>
    <w:rsid w:val="00FF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29D7F"/>
  <w15:chartTrackingRefBased/>
  <w15:docId w15:val="{31A65228-FBFB-4EA9-ACC1-16B08BC33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74C9E"/>
    <w:pPr>
      <w:spacing w:after="0" w:line="240" w:lineRule="auto"/>
    </w:pPr>
    <w:rPr>
      <w:rFonts w:ascii="Times New Roman" w:eastAsiaTheme="minorEastAsia" w:hAnsi="Times New Roman" w:cs="Arial"/>
      <w:sz w:val="24"/>
      <w:szCs w:val="24"/>
      <w:u w:color="24298F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B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4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6D1"/>
  </w:style>
  <w:style w:type="paragraph" w:styleId="Footer">
    <w:name w:val="footer"/>
    <w:basedOn w:val="Normal"/>
    <w:link w:val="FooterChar"/>
    <w:uiPriority w:val="99"/>
    <w:unhideWhenUsed/>
    <w:rsid w:val="00C34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6D1"/>
  </w:style>
  <w:style w:type="character" w:styleId="Hyperlink">
    <w:name w:val="Hyperlink"/>
    <w:basedOn w:val="DefaultParagraphFont"/>
    <w:uiPriority w:val="99"/>
    <w:unhideWhenUsed/>
    <w:rsid w:val="00D03B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0</TotalTime>
  <Pages>4</Pages>
  <Words>903</Words>
  <Characters>515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ang Lhamo</dc:creator>
  <cp:keywords/>
  <dc:description/>
  <cp:lastModifiedBy>Passang Lhamo</cp:lastModifiedBy>
  <cp:revision>21</cp:revision>
  <dcterms:created xsi:type="dcterms:W3CDTF">2025-01-26T06:51:00Z</dcterms:created>
  <dcterms:modified xsi:type="dcterms:W3CDTF">2025-03-08T12:57:00Z</dcterms:modified>
</cp:coreProperties>
</file>